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F5EA0" w:rsidR="00D41BEF" w:rsidP="00D41BEF" w:rsidRDefault="00D41BEF" w14:paraId="11CDB4DA" w14:textId="2B8FF982">
      <w:pPr>
        <w:rPr>
          <w:rFonts w:ascii="Times New Roman" w:hAnsi="Times New Roman" w:eastAsia="Times New Roman" w:cs="Times New Roman"/>
          <w:b/>
          <w:bCs/>
        </w:rPr>
      </w:pPr>
      <w:r>
        <w:rPr>
          <w:rFonts w:ascii="Times New Roman" w:hAnsi="Times New Roman" w:eastAsia="Times New Roman" w:cs="Times New Roman"/>
          <w:b/>
          <w:bCs/>
        </w:rPr>
        <w:t xml:space="preserve">Supplementary </w:t>
      </w:r>
      <w:r w:rsidRPr="00FF5EA0">
        <w:rPr>
          <w:rFonts w:ascii="Times New Roman" w:hAnsi="Times New Roman" w:eastAsia="Times New Roman" w:cs="Times New Roman"/>
          <w:b/>
          <w:bCs/>
        </w:rPr>
        <w:t xml:space="preserve">Table </w:t>
      </w:r>
      <w:r w:rsidR="00315B1F">
        <w:rPr>
          <w:rFonts w:ascii="Times New Roman" w:hAnsi="Times New Roman" w:eastAsia="Times New Roman" w:cs="Times New Roman"/>
          <w:b/>
          <w:bCs/>
        </w:rPr>
        <w:t>1</w:t>
      </w:r>
      <w:r w:rsidRPr="00FF5EA0">
        <w:rPr>
          <w:rFonts w:ascii="Times New Roman" w:hAnsi="Times New Roman" w:eastAsia="Times New Roman" w:cs="Times New Roman"/>
          <w:b/>
          <w:bCs/>
        </w:rPr>
        <w:t>. Changes of total lymphocyte counts following treat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3"/>
        <w:gridCol w:w="728"/>
        <w:gridCol w:w="910"/>
        <w:gridCol w:w="1656"/>
        <w:gridCol w:w="1056"/>
        <w:gridCol w:w="1667"/>
        <w:gridCol w:w="1089"/>
        <w:gridCol w:w="1021"/>
      </w:tblGrid>
      <w:tr w:rsidRPr="00FF5EA0" w:rsidR="00D41BEF" w:rsidTr="7ADD8D8A" w14:paraId="24AA2BF2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1B9FBCE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Patient Code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A1EBC1D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Cycle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7ADD8D8A" w:rsidRDefault="00D41BEF" w14:paraId="68238856" w14:textId="04CEBF05" w14:noSpellErr="1">
            <w:pPr>
              <w:spacing w:line="259" w:lineRule="auto"/>
              <w:rPr>
                <w:rFonts w:ascii="Times New Roman" w:hAnsi="Times New Roman" w:eastAsia="맑은 고딕" w:cs="Times New Roman" w:eastAsiaTheme="majorEastAsia"/>
                <w:sz w:val="20"/>
                <w:szCs w:val="20"/>
              </w:rPr>
            </w:pPr>
            <w:r w:rsidRPr="7ADD8D8A" w:rsidR="00D41BEF">
              <w:rPr>
                <w:rFonts w:ascii="Times New Roman" w:hAnsi="Times New Roman" w:eastAsia="맑은 고딕" w:cs="Times New Roman" w:eastAsiaTheme="majorEastAsia"/>
                <w:sz w:val="20"/>
                <w:szCs w:val="20"/>
              </w:rPr>
              <w:t xml:space="preserve">Dose, </w:t>
            </w:r>
            <w:r w:rsidRPr="7ADD8D8A" w:rsidR="00167861">
              <w:rPr>
                <w:rFonts w:ascii="Times New Roman" w:hAnsi="Times New Roman" w:eastAsia="맑은 고딕" w:cs="Times New Roman" w:eastAsiaTheme="majorEastAsia"/>
                <w:color w:val="FF0000"/>
                <w:sz w:val="20"/>
                <w:szCs w:val="20"/>
              </w:rPr>
              <w:t>mcg</w:t>
            </w:r>
            <w:r w:rsidRPr="7ADD8D8A" w:rsidR="00D41BEF">
              <w:rPr>
                <w:rFonts w:ascii="Times New Roman" w:hAnsi="Times New Roman" w:eastAsia="맑은 고딕" w:cs="Times New Roman" w:eastAsiaTheme="majorEastAsia"/>
                <w:sz w:val="20"/>
                <w:szCs w:val="20"/>
              </w:rPr>
              <w:t>/kg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36324959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 xml:space="preserve">WBC (lymphocyte %) </w:t>
            </w:r>
          </w:p>
          <w:p w:rsidRPr="00FF5EA0" w:rsidR="00D41BEF" w:rsidP="00BF4C0F" w:rsidRDefault="00D41BEF" w14:paraId="4234A9B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at minimum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795F5E71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 xml:space="preserve">TLC </w:t>
            </w:r>
          </w:p>
          <w:p w:rsidRPr="00FF5EA0" w:rsidR="00D41BEF" w:rsidP="00BF4C0F" w:rsidRDefault="00D41BEF" w14:paraId="5AB6FF26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at minimum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39673670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 xml:space="preserve">WBC (lymphocyte %) </w:t>
            </w:r>
          </w:p>
          <w:p w:rsidRPr="00FF5EA0" w:rsidR="00D41BEF" w:rsidP="00BF4C0F" w:rsidRDefault="00D41BEF" w14:paraId="47A0342A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at maximum</w:t>
            </w:r>
          </w:p>
          <w:p w:rsidRPr="00FF5EA0" w:rsidR="00D41BEF" w:rsidP="00BF4C0F" w:rsidRDefault="00D41BEF" w14:paraId="67FE020D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16A1A1EA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TLC</w:t>
            </w:r>
          </w:p>
          <w:p w:rsidRPr="00FF5EA0" w:rsidR="00D41BEF" w:rsidP="00BF4C0F" w:rsidRDefault="00D41BEF" w14:paraId="51CD44C8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at maximum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AD47E0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 xml:space="preserve">Fold </w:t>
            </w:r>
          </w:p>
          <w:p w:rsidRPr="00FF5EA0" w:rsidR="00D41BEF" w:rsidP="00BF4C0F" w:rsidRDefault="00D41BEF" w14:paraId="54F3B66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change</w:t>
            </w:r>
          </w:p>
        </w:tc>
      </w:tr>
      <w:tr w:rsidRPr="00FF5EA0" w:rsidR="00D41BEF" w:rsidTr="7ADD8D8A" w14:paraId="6E469BDA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2F64AD2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45424AF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*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B10342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7AD893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260 (13.6%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775128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87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1541324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680 (21.2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16F26F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,628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2036B83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65</w:t>
            </w:r>
          </w:p>
        </w:tc>
      </w:tr>
      <w:tr w:rsidRPr="00FF5EA0" w:rsidR="00D41BEF" w:rsidTr="7ADD8D8A" w14:paraId="16BCB931" w14:textId="77777777">
        <w:tc>
          <w:tcPr>
            <w:tcW w:w="960" w:type="dxa"/>
            <w:tcMar/>
          </w:tcPr>
          <w:p w:rsidRPr="00FF5EA0" w:rsidR="00D41BEF" w:rsidP="00BF4C0F" w:rsidRDefault="00D41BEF" w14:paraId="25D5FF8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DB8D3E8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*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6A63A68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421B7A6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030 (22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33348ED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38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02590037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720 (29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2B69E83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65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18FF571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20</w:t>
            </w:r>
          </w:p>
        </w:tc>
      </w:tr>
      <w:tr w:rsidRPr="00FF5EA0" w:rsidR="00D41BEF" w:rsidTr="7ADD8D8A" w14:paraId="671A7C30" w14:textId="77777777">
        <w:tc>
          <w:tcPr>
            <w:tcW w:w="960" w:type="dxa"/>
            <w:tcMar/>
          </w:tcPr>
          <w:p w:rsidRPr="00FF5EA0" w:rsidR="00D41BEF" w:rsidP="00BF4C0F" w:rsidRDefault="00D41BEF" w14:paraId="61194A3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22420444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3*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9AA7314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7B0D9FF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710 (27.8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54BE3DB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587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21535D4B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670 (29.3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62ED3B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36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1D7D330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86</w:t>
            </w:r>
          </w:p>
        </w:tc>
      </w:tr>
      <w:tr w:rsidRPr="00FF5EA0" w:rsidR="00D41BEF" w:rsidTr="7ADD8D8A" w14:paraId="37EE9266" w14:textId="77777777">
        <w:tc>
          <w:tcPr>
            <w:tcW w:w="960" w:type="dxa"/>
            <w:tcMar/>
          </w:tcPr>
          <w:p w:rsidRPr="00FF5EA0" w:rsidR="00D41BEF" w:rsidP="00BF4C0F" w:rsidRDefault="00D41BEF" w14:paraId="7E1B1A9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0D74AC6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*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E5C71F6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B8CB0B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090 (26.5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F64988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34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13D2FEA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010 (34.3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36403E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71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0EF7150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27</w:t>
            </w:r>
          </w:p>
        </w:tc>
      </w:tr>
      <w:tr w:rsidRPr="00FF5EA0" w:rsidR="00D41BEF" w:rsidTr="7ADD8D8A" w14:paraId="61E50969" w14:textId="77777777">
        <w:tc>
          <w:tcPr>
            <w:tcW w:w="960" w:type="dxa"/>
            <w:tcMar/>
          </w:tcPr>
          <w:p w:rsidRPr="00FF5EA0" w:rsidR="00D41BEF" w:rsidP="00BF4C0F" w:rsidRDefault="00D41BEF" w14:paraId="5673194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89D00C0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5*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A327E52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E24EEF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200 (22.1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9EFADF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28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0AF23786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150 (24.1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0948D22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00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49B28D5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08</w:t>
            </w:r>
          </w:p>
        </w:tc>
      </w:tr>
      <w:tr w:rsidRPr="00FF5EA0" w:rsidR="00D41BEF" w:rsidTr="7ADD8D8A" w14:paraId="60320795" w14:textId="77777777">
        <w:tc>
          <w:tcPr>
            <w:tcW w:w="960" w:type="dxa"/>
            <w:tcMar/>
          </w:tcPr>
          <w:p w:rsidRPr="00FF5EA0" w:rsidR="00D41BEF" w:rsidP="00BF4C0F" w:rsidRDefault="00D41BEF" w14:paraId="2AA6F3F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61E8FC27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421E4653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1E7CB60C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840 (25.4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3160A04F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22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62F2C82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800 (19.1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6F51E4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29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497D77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00</w:t>
            </w:r>
          </w:p>
        </w:tc>
      </w:tr>
      <w:tr w:rsidRPr="00FF5EA0" w:rsidR="00D41BEF" w:rsidTr="7ADD8D8A" w14:paraId="5C51AC2E" w14:textId="77777777">
        <w:tc>
          <w:tcPr>
            <w:tcW w:w="960" w:type="dxa"/>
            <w:tcMar/>
          </w:tcPr>
          <w:p w:rsidRPr="00FF5EA0" w:rsidR="00D41BEF" w:rsidP="00BF4C0F" w:rsidRDefault="00D41BEF" w14:paraId="7A59DC0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645B173D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15977493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6E5FF71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770 (12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7296A5A3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7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85D434C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730 (16.2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4CEB6F6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576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7F1ED155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61</w:t>
            </w:r>
          </w:p>
        </w:tc>
      </w:tr>
      <w:tr w:rsidRPr="00FF5EA0" w:rsidR="00D41BEF" w:rsidTr="7ADD8D8A" w14:paraId="176F5EF3" w14:textId="77777777">
        <w:tc>
          <w:tcPr>
            <w:tcW w:w="960" w:type="dxa"/>
            <w:tcMar/>
          </w:tcPr>
          <w:p w:rsidRPr="00FF5EA0" w:rsidR="00D41BEF" w:rsidP="00BF4C0F" w:rsidRDefault="00D41BEF" w14:paraId="444735C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AE60D2B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66942594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C727B73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250 (20.2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EF6DF1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263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FD8656B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450 (22.9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3BB7965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24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0D0F1A4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99</w:t>
            </w:r>
          </w:p>
        </w:tc>
      </w:tr>
      <w:tr w:rsidRPr="00FF5EA0" w:rsidR="00D41BEF" w:rsidTr="7ADD8D8A" w14:paraId="32952CC3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269A454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75F9234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8788238" w14:textId="77777777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42289A6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180 (27.5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AB919A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A19A4D0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8900 (9.8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4D4792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852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639CDB3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12</w:t>
            </w:r>
          </w:p>
        </w:tc>
      </w:tr>
      <w:tr w:rsidRPr="00FF5EA0" w:rsidR="00D41BEF" w:rsidTr="7ADD8D8A" w14:paraId="47751DE3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1FE2FB6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2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1D43C1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*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6133B9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AE1F0E3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240 (15.3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58E316E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1AF32923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920 (14.4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D7DEF8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40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35B7A71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76</w:t>
            </w:r>
          </w:p>
        </w:tc>
      </w:tr>
      <w:tr w:rsidRPr="00FF5EA0" w:rsidR="00D41BEF" w:rsidTr="7ADD8D8A" w14:paraId="23095CF5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308695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4BD898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*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6516A3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4C658578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880 (13.7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6DBE283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31A3EE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030 (6.8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0EB9A8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42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994F86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51</w:t>
            </w:r>
          </w:p>
        </w:tc>
      </w:tr>
      <w:tr w:rsidRPr="00FF5EA0" w:rsidR="00D41BEF" w:rsidTr="7ADD8D8A" w14:paraId="28883654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93FF3E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3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57DAB8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12A517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F84A3B0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290 (24.0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E88862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270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68E8F1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520 (43.8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614E6F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418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AED314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90</w:t>
            </w:r>
          </w:p>
        </w:tc>
      </w:tr>
      <w:tr w:rsidRPr="00FF5EA0" w:rsidR="00D41BEF" w:rsidTr="7ADD8D8A" w14:paraId="2FC660D0" w14:textId="77777777">
        <w:tc>
          <w:tcPr>
            <w:tcW w:w="960" w:type="dxa"/>
            <w:tcMar/>
          </w:tcPr>
          <w:p w:rsidRPr="00FF5EA0" w:rsidR="00D41BEF" w:rsidP="00BF4C0F" w:rsidRDefault="00D41BEF" w14:paraId="0C98FD9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6444A7B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38E259D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E9C6DF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410 (33.3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3233315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46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70F8883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250 (35.5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098E3C8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21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0B5212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51</w:t>
            </w:r>
          </w:p>
        </w:tc>
      </w:tr>
      <w:tr w:rsidRPr="00FF5EA0" w:rsidR="00D41BEF" w:rsidTr="7ADD8D8A" w14:paraId="7E925CCC" w14:textId="77777777">
        <w:tc>
          <w:tcPr>
            <w:tcW w:w="960" w:type="dxa"/>
            <w:tcMar/>
          </w:tcPr>
          <w:p w:rsidRPr="00FF5EA0" w:rsidR="00D41BEF" w:rsidP="00BF4C0F" w:rsidRDefault="00D41BEF" w14:paraId="687CDE8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970FDF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1ECCA7C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2C4E5BF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030 (13.5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552AA2D7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4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5FB5EDF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320 (22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177111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7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2FD7A2E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23</w:t>
            </w:r>
          </w:p>
        </w:tc>
      </w:tr>
      <w:tr w:rsidRPr="00FF5EA0" w:rsidR="00D41BEF" w:rsidTr="7ADD8D8A" w14:paraId="1896789D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FFF043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5522AA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C3BB6C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9E046F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740 (18.1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C0F349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E60796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520 (25.2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61EB01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39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255973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3</w:t>
            </w:r>
          </w:p>
        </w:tc>
      </w:tr>
      <w:tr w:rsidRPr="00FF5EA0" w:rsidR="00D41BEF" w:rsidTr="7ADD8D8A" w14:paraId="2929D9D2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5F9DE6E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4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7AF9A1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36B70EF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7C6E75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640 (19.2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14A4B50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DC122D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640 (35.7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4562310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592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3009A3C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28</w:t>
            </w:r>
          </w:p>
        </w:tc>
      </w:tr>
      <w:tr w:rsidRPr="00FF5EA0" w:rsidR="00D41BEF" w:rsidTr="7ADD8D8A" w14:paraId="0E8CB85D" w14:textId="77777777">
        <w:tc>
          <w:tcPr>
            <w:tcW w:w="960" w:type="dxa"/>
            <w:tcMar/>
          </w:tcPr>
          <w:p w:rsidRPr="00FF5EA0" w:rsidR="00D41BEF" w:rsidP="00BF4C0F" w:rsidRDefault="00D41BEF" w14:paraId="459627F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2C878D3D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67422F9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71283979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450 (36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F31C8B3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692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23ED4AAE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156ABE8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50DD40C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</w:tr>
      <w:tr w:rsidRPr="00FF5EA0" w:rsidR="00D41BEF" w:rsidTr="7ADD8D8A" w14:paraId="5AE09BA0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7897FC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0F7034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F449CE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644C814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320 (37.3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7BC6B0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103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2633091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24B093C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3AE257A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</w:tr>
      <w:tr w:rsidRPr="00FF5EA0" w:rsidR="00D41BEF" w:rsidTr="7ADD8D8A" w14:paraId="05249A02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5BF2EF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5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2791AB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3B028A7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B86C29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550 (11.4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BE4AA2C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75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E61292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730 (19.5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075C9B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897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1C7481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.95</w:t>
            </w:r>
          </w:p>
        </w:tc>
      </w:tr>
      <w:tr w:rsidRPr="00FF5EA0" w:rsidR="00D41BEF" w:rsidTr="7ADD8D8A" w14:paraId="6832BE7E" w14:textId="77777777">
        <w:tc>
          <w:tcPr>
            <w:tcW w:w="960" w:type="dxa"/>
            <w:tcMar/>
          </w:tcPr>
          <w:p w:rsidRPr="00FF5EA0" w:rsidR="00D41BEF" w:rsidP="00BF4C0F" w:rsidRDefault="00D41BEF" w14:paraId="6834EC8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5162106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3A1BAC0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2A2C73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880 (19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9C1071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4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0D3A824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510 (55.5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8A3E39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94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25EC18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.07</w:t>
            </w:r>
          </w:p>
        </w:tc>
      </w:tr>
      <w:tr w:rsidRPr="00FF5EA0" w:rsidR="00D41BEF" w:rsidTr="7ADD8D8A" w14:paraId="19CC940D" w14:textId="77777777">
        <w:tc>
          <w:tcPr>
            <w:tcW w:w="960" w:type="dxa"/>
            <w:tcMar/>
          </w:tcPr>
          <w:p w:rsidRPr="00FF5EA0" w:rsidR="00D41BEF" w:rsidP="00BF4C0F" w:rsidRDefault="00D41BEF" w14:paraId="7DC2C3E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33E391B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3C594CD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48E541D3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610 (37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E1B093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8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0E3CE9A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 xml:space="preserve">1600 (49.4) 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51DC9CB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9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1775B5C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0.80</w:t>
            </w:r>
          </w:p>
        </w:tc>
      </w:tr>
      <w:tr w:rsidRPr="00FF5EA0" w:rsidR="00D41BEF" w:rsidTr="7ADD8D8A" w14:paraId="7E9C9D7D" w14:textId="77777777">
        <w:tc>
          <w:tcPr>
            <w:tcW w:w="960" w:type="dxa"/>
            <w:tcMar/>
          </w:tcPr>
          <w:p w:rsidRPr="00FF5EA0" w:rsidR="00D41BEF" w:rsidP="00BF4C0F" w:rsidRDefault="00D41BEF" w14:paraId="585885F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57196838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4C00B5B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68061D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240 (40.2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635A53C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2310B08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410 (27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5250508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461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E2E3B0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.62</w:t>
            </w:r>
          </w:p>
        </w:tc>
      </w:tr>
      <w:tr w:rsidRPr="00FF5EA0" w:rsidR="00D41BEF" w:rsidTr="7ADD8D8A" w14:paraId="1DEB53DF" w14:textId="77777777">
        <w:tc>
          <w:tcPr>
            <w:tcW w:w="960" w:type="dxa"/>
            <w:tcMar/>
          </w:tcPr>
          <w:p w:rsidRPr="00FF5EA0" w:rsidR="00D41BEF" w:rsidP="00BF4C0F" w:rsidRDefault="00D41BEF" w14:paraId="5952CC1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586CFFD9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68A0121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FE278D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410 (22.5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0E426EF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217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25A8405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750 (26.6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42BA1DE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53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791B0DB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.26</w:t>
            </w:r>
          </w:p>
        </w:tc>
      </w:tr>
      <w:tr w:rsidRPr="00FF5EA0" w:rsidR="00D41BEF" w:rsidTr="7ADD8D8A" w14:paraId="5AAE2F6F" w14:textId="77777777">
        <w:tc>
          <w:tcPr>
            <w:tcW w:w="960" w:type="dxa"/>
            <w:tcMar/>
          </w:tcPr>
          <w:p w:rsidRPr="00FF5EA0" w:rsidR="00D41BEF" w:rsidP="00BF4C0F" w:rsidRDefault="00D41BEF" w14:paraId="67FD52A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C59875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11A931C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22E762C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000 (16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1C6459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352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E677F2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080 (24.5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7385CCD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49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F102D7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.10</w:t>
            </w:r>
          </w:p>
        </w:tc>
      </w:tr>
      <w:tr w:rsidRPr="00FF5EA0" w:rsidR="00D41BEF" w:rsidTr="7ADD8D8A" w14:paraId="3A19F3E3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75EAE7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65899DF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013DD27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517CC2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560 (20.5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4D00BE3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08EA37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B20C45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318665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</w:tr>
      <w:tr w:rsidRPr="00FF5EA0" w:rsidR="00D41BEF" w:rsidTr="7ADD8D8A" w14:paraId="50D76A71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10AE29B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6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4838B62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586D4AA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099621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590 (20.1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7754C82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A8F31B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670 (59.1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272560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760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75C092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</w:rPr>
              <w:t xml:space="preserve">5.30 </w:t>
            </w:r>
          </w:p>
        </w:tc>
      </w:tr>
      <w:tr w:rsidRPr="00FF5EA0" w:rsidR="00D41BEF" w:rsidTr="7ADD8D8A" w14:paraId="2F9B77A9" w14:textId="77777777">
        <w:tc>
          <w:tcPr>
            <w:tcW w:w="960" w:type="dxa"/>
            <w:tcMar/>
          </w:tcPr>
          <w:p w:rsidRPr="00FF5EA0" w:rsidR="00D41BEF" w:rsidP="00BF4C0F" w:rsidRDefault="00D41BEF" w14:paraId="731B4C0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93FFC8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26C8E254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39F650B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770 (23.5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4F41723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06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73285FC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770 (60.3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EEF026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891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23BEA6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86</w:t>
            </w:r>
          </w:p>
        </w:tc>
      </w:tr>
      <w:tr w:rsidRPr="00FF5EA0" w:rsidR="00D41BEF" w:rsidTr="7ADD8D8A" w14:paraId="072DB5B4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A4A61D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299427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C97875B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C306367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120 (47.8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6762733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881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6EA9DC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870 (43.5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1B3E03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163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CAD80A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3</w:t>
            </w:r>
          </w:p>
        </w:tc>
      </w:tr>
      <w:tr w:rsidRPr="00FF5EA0" w:rsidR="00D41BEF" w:rsidTr="7ADD8D8A" w14:paraId="530A4D27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FA079D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7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A6F9AA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368BE4D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FD6B11F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000 (16.5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5A55C1C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26F724F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790 (23.7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251EA6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61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4B994C20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 xml:space="preserve">2.00 </w:t>
            </w:r>
          </w:p>
        </w:tc>
      </w:tr>
      <w:tr w:rsidRPr="00FF5EA0" w:rsidR="00D41BEF" w:rsidTr="7ADD8D8A" w14:paraId="134C8DF3" w14:textId="77777777">
        <w:tc>
          <w:tcPr>
            <w:tcW w:w="960" w:type="dxa"/>
            <w:tcMar/>
          </w:tcPr>
          <w:p w:rsidRPr="00FF5EA0" w:rsidR="00D41BEF" w:rsidP="00BF4C0F" w:rsidRDefault="00D41BEF" w14:paraId="4D3EAFB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8E8553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41B5A8F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286DDF6A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980 (26.3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A20B99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31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747C34F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30 (39.8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5C08A52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5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2B560B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34</w:t>
            </w:r>
          </w:p>
        </w:tc>
      </w:tr>
      <w:tr w:rsidRPr="00FF5EA0" w:rsidR="00D41BEF" w:rsidTr="7ADD8D8A" w14:paraId="3F0F5F26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AEE569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47D3C0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37553A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71614F6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470 (8.9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52F1AA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B1F3BB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900 (13.8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841847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00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24828AB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82</w:t>
            </w:r>
          </w:p>
        </w:tc>
      </w:tr>
      <w:tr w:rsidRPr="00FF5EA0" w:rsidR="00D41BEF" w:rsidTr="7ADD8D8A" w14:paraId="42F28125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BC20D2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8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6E7F243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E9C979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87128D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990 (25.5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838B2E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272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2233DF8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530 (31.5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3B12D379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632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C47A0D9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85</w:t>
            </w:r>
          </w:p>
        </w:tc>
      </w:tr>
      <w:tr w:rsidRPr="00FF5EA0" w:rsidR="00D41BEF" w:rsidTr="7ADD8D8A" w14:paraId="2A6E9896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C5139E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9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326A45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7C7A6BC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7F867009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690 (34.8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385150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383E4CB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2310 (55.6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5ECE4E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844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1C169C15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</w:rPr>
              <w:t xml:space="preserve">4.19 </w:t>
            </w:r>
          </w:p>
        </w:tc>
      </w:tr>
      <w:tr w:rsidRPr="00FF5EA0" w:rsidR="00D41BEF" w:rsidTr="7ADD8D8A" w14:paraId="7AD6C69E" w14:textId="77777777">
        <w:tc>
          <w:tcPr>
            <w:tcW w:w="960" w:type="dxa"/>
            <w:tcMar/>
          </w:tcPr>
          <w:p w:rsidRPr="00FF5EA0" w:rsidR="00D41BEF" w:rsidP="00BF4C0F" w:rsidRDefault="00D41BEF" w14:paraId="6FE08CD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48889A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51561E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305A728D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900 (47.4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8E9609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27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C2A703E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860 (53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320E50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286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FFDE8B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92</w:t>
            </w:r>
          </w:p>
        </w:tc>
      </w:tr>
      <w:tr w:rsidRPr="00FF5EA0" w:rsidR="00D41BEF" w:rsidTr="7ADD8D8A" w14:paraId="47F13305" w14:textId="77777777">
        <w:tc>
          <w:tcPr>
            <w:tcW w:w="960" w:type="dxa"/>
            <w:tcMar/>
          </w:tcPr>
          <w:p w:rsidRPr="00FF5EA0" w:rsidR="00D41BEF" w:rsidP="00BF4C0F" w:rsidRDefault="00D41BEF" w14:paraId="1C8E968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2530BD7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9E22A1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475B1B6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810 (44.0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22F6889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436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2FCA2C4F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140 (51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7A1292AF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681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592486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65</w:t>
            </w:r>
          </w:p>
        </w:tc>
      </w:tr>
      <w:tr w:rsidRPr="00FF5EA0" w:rsidR="00D41BEF" w:rsidTr="7ADD8D8A" w14:paraId="4D6A5750" w14:textId="77777777">
        <w:tc>
          <w:tcPr>
            <w:tcW w:w="960" w:type="dxa"/>
            <w:tcMar/>
          </w:tcPr>
          <w:p w:rsidRPr="00FF5EA0" w:rsidR="00D41BEF" w:rsidP="00BF4C0F" w:rsidRDefault="00D41BEF" w14:paraId="0B3F343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2C2DCF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8A32E3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731E3CF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120 (40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FFD232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297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D3AC71E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730 (45.1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2F5A0F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38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042D001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3</w:t>
            </w:r>
          </w:p>
        </w:tc>
      </w:tr>
      <w:tr w:rsidRPr="00FF5EA0" w:rsidR="00D41BEF" w:rsidTr="7ADD8D8A" w14:paraId="694AB3ED" w14:textId="77777777">
        <w:tc>
          <w:tcPr>
            <w:tcW w:w="960" w:type="dxa"/>
            <w:tcMar/>
          </w:tcPr>
          <w:p w:rsidRPr="00FF5EA0" w:rsidR="00D41BEF" w:rsidP="00BF4C0F" w:rsidRDefault="00D41BEF" w14:paraId="03A47EC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58A0E65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2FB1AB7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4E0ACFFD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180 (27.7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0FD9F0C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36F5FFC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900 (32.7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661F26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583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469BFD2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0</w:t>
            </w:r>
          </w:p>
        </w:tc>
      </w:tr>
      <w:tr w:rsidRPr="00FF5EA0" w:rsidR="00D41BEF" w:rsidTr="7ADD8D8A" w14:paraId="34667E6C" w14:textId="77777777">
        <w:tc>
          <w:tcPr>
            <w:tcW w:w="960" w:type="dxa"/>
            <w:tcMar/>
          </w:tcPr>
          <w:p w:rsidRPr="00FF5EA0" w:rsidR="00D41BEF" w:rsidP="00BF4C0F" w:rsidRDefault="00D41BEF" w14:paraId="71E57C3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0BDC14A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1510A163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3A0C0338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420 (33.4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79E45448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81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7823F4C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650 (37.9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AC32B3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141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C5E9AD3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18</w:t>
            </w:r>
          </w:p>
        </w:tc>
      </w:tr>
      <w:tr w:rsidRPr="00FF5EA0" w:rsidR="00D41BEF" w:rsidTr="7ADD8D8A" w14:paraId="5C487207" w14:textId="77777777">
        <w:tc>
          <w:tcPr>
            <w:tcW w:w="960" w:type="dxa"/>
            <w:tcMar/>
          </w:tcPr>
          <w:p w:rsidRPr="00FF5EA0" w:rsidR="00D41BEF" w:rsidP="00BF4C0F" w:rsidRDefault="00D41BEF" w14:paraId="5B0CD30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60936B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7A8515F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EA9B9B7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640 (30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304698D8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42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F625782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800 (32.7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AC3E32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897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7EF241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4</w:t>
            </w:r>
          </w:p>
        </w:tc>
      </w:tr>
      <w:tr w:rsidRPr="00FF5EA0" w:rsidR="00D41BEF" w:rsidTr="7ADD8D8A" w14:paraId="075D9C0E" w14:textId="77777777">
        <w:tc>
          <w:tcPr>
            <w:tcW w:w="960" w:type="dxa"/>
            <w:tcMar/>
          </w:tcPr>
          <w:p w:rsidRPr="00FF5EA0" w:rsidR="00D41BEF" w:rsidP="00BF4C0F" w:rsidRDefault="00D41BEF" w14:paraId="624B510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E71701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60E6BCD5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EE72F7E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860 (24.1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5615AEC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17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8DE85AC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200 (26.8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2BBAE39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394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BBAC67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19</w:t>
            </w:r>
          </w:p>
        </w:tc>
      </w:tr>
      <w:tr w:rsidRPr="00FF5EA0" w:rsidR="00D41BEF" w:rsidTr="7ADD8D8A" w14:paraId="67754ECE" w14:textId="77777777">
        <w:tc>
          <w:tcPr>
            <w:tcW w:w="960" w:type="dxa"/>
            <w:tcMar/>
          </w:tcPr>
          <w:p w:rsidRPr="00FF5EA0" w:rsidR="00D41BEF" w:rsidP="00BF4C0F" w:rsidRDefault="00D41BEF" w14:paraId="2D38751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69F1C3E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7AF67EF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D71AD1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140 (30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6D09F96F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7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32B30C5D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480 (21.1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9EE1B2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367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E93CEE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41</w:t>
            </w:r>
          </w:p>
        </w:tc>
      </w:tr>
      <w:tr w:rsidRPr="00FF5EA0" w:rsidR="00D41BEF" w:rsidTr="7ADD8D8A" w14:paraId="22D8B2CB" w14:textId="77777777">
        <w:tc>
          <w:tcPr>
            <w:tcW w:w="960" w:type="dxa"/>
            <w:tcMar/>
          </w:tcPr>
          <w:p w:rsidRPr="00FF5EA0" w:rsidR="00D41BEF" w:rsidP="00BF4C0F" w:rsidRDefault="00D41BEF" w14:paraId="1A5D1B5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00EE9EA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D49B33A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6F6D9F3F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660 (23.6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5B831DC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50198EA4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590 (30.6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7F820A6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09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AD5458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00</w:t>
            </w:r>
          </w:p>
        </w:tc>
      </w:tr>
      <w:tr w:rsidRPr="00FF5EA0" w:rsidR="00D41BEF" w:rsidTr="7ADD8D8A" w14:paraId="5123E9F3" w14:textId="77777777">
        <w:tc>
          <w:tcPr>
            <w:tcW w:w="960" w:type="dxa"/>
            <w:tcMar/>
          </w:tcPr>
          <w:p w:rsidRPr="00FF5EA0" w:rsidR="00D41BEF" w:rsidP="00BF4C0F" w:rsidRDefault="00D41BEF" w14:paraId="6E4FE76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0A6DCD4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316851A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A10D34D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710 (22.1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286F8D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F04BE4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0404546E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527C10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</w:tr>
      <w:tr w:rsidRPr="00FF5EA0" w:rsidR="00D41BEF" w:rsidTr="7ADD8D8A" w14:paraId="2B0D21E3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9D2FE0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E67F17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4A822E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150A1C2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010 (20.0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D5A6A2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0A6B8AD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0707974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943046A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N/A</w:t>
            </w:r>
          </w:p>
        </w:tc>
      </w:tr>
      <w:tr w:rsidRPr="00FF5EA0" w:rsidR="00D41BEF" w:rsidTr="7ADD8D8A" w14:paraId="2721A061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1D9D0F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0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C3262DC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4073E3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4EA382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490 (28.2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4878A27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394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56FD332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340 (44.8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4A9F3D8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184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5A09056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</w:rPr>
              <w:t xml:space="preserve">1.75 </w:t>
            </w:r>
          </w:p>
        </w:tc>
      </w:tr>
      <w:tr w:rsidRPr="00FF5EA0" w:rsidR="00D41BEF" w:rsidTr="7ADD8D8A" w14:paraId="40E197B3" w14:textId="77777777">
        <w:tc>
          <w:tcPr>
            <w:tcW w:w="960" w:type="dxa"/>
            <w:tcMar/>
          </w:tcPr>
          <w:p w:rsidRPr="00FF5EA0" w:rsidR="00D41BEF" w:rsidP="00BF4C0F" w:rsidRDefault="00D41BEF" w14:paraId="5012802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0CB4CF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425519D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55CD333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9170 (20.7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3C334E6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898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752A0F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900 (48.4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57F56F9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372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7DC670C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25</w:t>
            </w:r>
          </w:p>
        </w:tc>
      </w:tr>
      <w:tr w:rsidRPr="00FF5EA0" w:rsidR="00D41BEF" w:rsidTr="7ADD8D8A" w14:paraId="58204AD3" w14:textId="77777777">
        <w:tc>
          <w:tcPr>
            <w:tcW w:w="960" w:type="dxa"/>
            <w:tcMar/>
          </w:tcPr>
          <w:p w:rsidRPr="00FF5EA0" w:rsidR="00D41BEF" w:rsidP="00BF4C0F" w:rsidRDefault="00D41BEF" w14:paraId="29858F5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03D9946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4D1E7D3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25B7A737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160 (41.8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196ADD8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993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5C97E82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320 (38.3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4AB2BC5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038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45F160E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68</w:t>
            </w:r>
          </w:p>
        </w:tc>
      </w:tr>
      <w:tr w:rsidRPr="00FF5EA0" w:rsidR="00D41BEF" w:rsidTr="7ADD8D8A" w14:paraId="7FA074A1" w14:textId="77777777">
        <w:tc>
          <w:tcPr>
            <w:tcW w:w="960" w:type="dxa"/>
            <w:tcMar/>
          </w:tcPr>
          <w:p w:rsidRPr="00FF5EA0" w:rsidR="00D41BEF" w:rsidP="00BF4C0F" w:rsidRDefault="00D41BEF" w14:paraId="69E35B9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523E838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4347D42A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35A3231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260 (10.2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E868019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8ED2F4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390 (33.6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5E3A80D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3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056E9D9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78</w:t>
            </w:r>
          </w:p>
        </w:tc>
      </w:tr>
      <w:tr w:rsidRPr="00FF5EA0" w:rsidR="00D41BEF" w:rsidTr="7ADD8D8A" w14:paraId="015273F6" w14:textId="77777777">
        <w:tc>
          <w:tcPr>
            <w:tcW w:w="960" w:type="dxa"/>
            <w:tcMar/>
          </w:tcPr>
          <w:p w:rsidRPr="00FF5EA0" w:rsidR="00D41BEF" w:rsidP="00BF4C0F" w:rsidRDefault="00D41BEF" w14:paraId="49A74F5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329B39A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800C532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2099C1B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650 (10.2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45AA60C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34507CF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590 (19.8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0ED6666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09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2221A2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34</w:t>
            </w:r>
          </w:p>
        </w:tc>
      </w:tr>
      <w:tr w:rsidRPr="00FF5EA0" w:rsidR="00D41BEF" w:rsidTr="7ADD8D8A" w14:paraId="1CB530A0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337486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AE1A5C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DA1D375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439F54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430 (11.6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E82E94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F3D004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3660 (5.4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24033F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38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2416E0A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17</w:t>
            </w:r>
          </w:p>
        </w:tc>
      </w:tr>
      <w:tr w:rsidRPr="00FF5EA0" w:rsidR="00D41BEF" w:rsidTr="7ADD8D8A" w14:paraId="1B2C7889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E17285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1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9727C2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810A33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152CC7A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850 (46.5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07B271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6F972466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140 (70.3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145C4535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019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2D7C850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5.83</w:t>
            </w:r>
          </w:p>
        </w:tc>
      </w:tr>
      <w:tr w:rsidRPr="00FF5EA0" w:rsidR="00D41BEF" w:rsidTr="7ADD8D8A" w14:paraId="16F18E01" w14:textId="77777777">
        <w:tc>
          <w:tcPr>
            <w:tcW w:w="960" w:type="dxa"/>
            <w:tcMar/>
          </w:tcPr>
          <w:p w:rsidRPr="00FF5EA0" w:rsidR="00D41BEF" w:rsidP="00BF4C0F" w:rsidRDefault="00D41BEF" w14:paraId="1418E09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196C928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753E8CE0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7BAF57E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510 (66.1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0CCDDF7" w14:textId="77777777">
            <w:pPr>
              <w:spacing w:line="259" w:lineRule="auto"/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32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E6C0F7E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320 (68.4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329B288B" w14:textId="77777777">
            <w:pPr>
              <w:spacing w:line="259" w:lineRule="auto"/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007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056F3930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16</w:t>
            </w:r>
          </w:p>
        </w:tc>
      </w:tr>
      <w:tr w:rsidRPr="00FF5EA0" w:rsidR="00D41BEF" w:rsidTr="7ADD8D8A" w14:paraId="36836C58" w14:textId="77777777">
        <w:tc>
          <w:tcPr>
            <w:tcW w:w="960" w:type="dxa"/>
            <w:tcMar/>
          </w:tcPr>
          <w:p w:rsidRPr="00FF5EA0" w:rsidR="00D41BEF" w:rsidP="00BF4C0F" w:rsidRDefault="00D41BEF" w14:paraId="4BE16C3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220262F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09C3CE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14DA5912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690 (59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797BC8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21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3327D78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240 (59.2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A849CD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102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6C8146B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40</w:t>
            </w:r>
          </w:p>
        </w:tc>
      </w:tr>
      <w:tr w:rsidRPr="00FF5EA0" w:rsidR="00D41BEF" w:rsidTr="7ADD8D8A" w14:paraId="393F266E" w14:textId="77777777">
        <w:tc>
          <w:tcPr>
            <w:tcW w:w="960" w:type="dxa"/>
            <w:tcMar/>
          </w:tcPr>
          <w:p w:rsidRPr="00FF5EA0" w:rsidR="00D41BEF" w:rsidP="00BF4C0F" w:rsidRDefault="00D41BEF" w14:paraId="6AE041E9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384D6E9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D98AD3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353AC5D7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170 (54.9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AC4AA4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289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55C5A2E9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8820 (54.6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A07B02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816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3FE2E33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.10</w:t>
            </w:r>
          </w:p>
        </w:tc>
      </w:tr>
      <w:tr w:rsidRPr="00FF5EA0" w:rsidR="00D41BEF" w:rsidTr="7ADD8D8A" w14:paraId="4D48D478" w14:textId="77777777">
        <w:tc>
          <w:tcPr>
            <w:tcW w:w="960" w:type="dxa"/>
            <w:tcMar/>
          </w:tcPr>
          <w:p w:rsidRPr="00FF5EA0" w:rsidR="00D41BEF" w:rsidP="00BF4C0F" w:rsidRDefault="00D41BEF" w14:paraId="46B223E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3B172104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015A6BBA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04E366D0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660 (52.0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22EBDB6F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983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4D4DF43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8120 (53.6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429DE59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4352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3E7C9ABB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09</w:t>
            </w:r>
          </w:p>
        </w:tc>
      </w:tr>
      <w:tr w:rsidRPr="00FF5EA0" w:rsidR="00D41BEF" w:rsidTr="7ADD8D8A" w14:paraId="1B3CB37F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E0BE5F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981536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61694BD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F8F6481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100 (50.5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B0F63D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071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875BA57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840 (42.4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77AA53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628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172255A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0.79</w:t>
            </w:r>
          </w:p>
        </w:tc>
      </w:tr>
      <w:tr w:rsidRPr="00FF5EA0" w:rsidR="00D41BEF" w:rsidTr="7ADD8D8A" w14:paraId="075C0EC8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2BEE21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2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FF41C63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02F1FD3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188C5CD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920 (27.5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5BD22B2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628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28CE447F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3260 (54.5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0C26810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227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C2F8DB4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</w:rPr>
              <w:t xml:space="preserve">4.44 </w:t>
            </w:r>
          </w:p>
        </w:tc>
      </w:tr>
      <w:tr w:rsidRPr="00FF5EA0" w:rsidR="00D41BEF" w:rsidTr="7ADD8D8A" w14:paraId="49C880C9" w14:textId="77777777">
        <w:tc>
          <w:tcPr>
            <w:tcW w:w="960" w:type="dxa"/>
            <w:tcMar/>
          </w:tcPr>
          <w:p w:rsidRPr="00FF5EA0" w:rsidR="00D41BEF" w:rsidP="00BF4C0F" w:rsidRDefault="00D41BEF" w14:paraId="71AFC0B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7E80C67A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2D4B37B9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39A5825C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7850 (52.7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1D86C835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137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56BB695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2740 (49.1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6EC5823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255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2A20DCEF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51</w:t>
            </w:r>
          </w:p>
        </w:tc>
      </w:tr>
      <w:tr w:rsidRPr="00FF5EA0" w:rsidR="00D41BEF" w:rsidTr="7ADD8D8A" w14:paraId="28E404C2" w14:textId="77777777">
        <w:tc>
          <w:tcPr>
            <w:tcW w:w="960" w:type="dxa"/>
            <w:tcMar/>
          </w:tcPr>
          <w:p w:rsidRPr="00FF5EA0" w:rsidR="00D41BEF" w:rsidP="00BF4C0F" w:rsidRDefault="00D41BEF" w14:paraId="2C016F3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4E13924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FDF81B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Mar/>
            <w:vAlign w:val="center"/>
          </w:tcPr>
          <w:p w:rsidRPr="00FF5EA0" w:rsidR="00D41BEF" w:rsidP="00BF4C0F" w:rsidRDefault="00D41BEF" w14:paraId="1C800DBE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920 (39.3)</w:t>
            </w:r>
          </w:p>
        </w:tc>
        <w:tc>
          <w:tcPr>
            <w:tcW w:w="1260" w:type="dxa"/>
            <w:tcMar/>
            <w:vAlign w:val="center"/>
          </w:tcPr>
          <w:p w:rsidRPr="00FF5EA0" w:rsidR="00D41BEF" w:rsidP="00BF4C0F" w:rsidRDefault="00D41BEF" w14:paraId="779BF7B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720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357AB1B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000 (56.0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3F01C1E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92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4177B83E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44</w:t>
            </w:r>
          </w:p>
        </w:tc>
      </w:tr>
      <w:tr w:rsidRPr="00FF5EA0" w:rsidR="00D41BEF" w:rsidTr="7ADD8D8A" w14:paraId="7479852A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4E973EF9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B57AEA6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DD3E821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157CFAF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410 (44.6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6B4289F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751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8874EA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1790 (53.1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79E03B7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260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2A575C37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67</w:t>
            </w:r>
          </w:p>
        </w:tc>
      </w:tr>
      <w:tr w:rsidRPr="00FF5EA0" w:rsidR="00D41BEF" w:rsidTr="7ADD8D8A" w14:paraId="7DC782EC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74F69EA1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3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43088CA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44FC826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6246FA8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230 (16.3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EDC54A0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5A75AB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2550 (16.8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050CB9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108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76A046C2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3.06</w:t>
            </w:r>
          </w:p>
        </w:tc>
      </w:tr>
      <w:tr w:rsidRPr="00FF5EA0" w:rsidR="00D41BEF" w:rsidTr="7ADD8D8A" w14:paraId="5A5E6C83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69F6A11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4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58E542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03F5ED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,20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A2655E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130 (7.1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BBADCD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AB79826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600 (13.2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0054B48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003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4C9DBCBD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 xml:space="preserve">1.74 </w:t>
            </w:r>
          </w:p>
        </w:tc>
      </w:tr>
      <w:tr w:rsidRPr="00FF5EA0" w:rsidR="00D41BEF" w:rsidTr="7ADD8D8A" w14:paraId="27394C3B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7375BB3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5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69D620A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5EC6E0B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,20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0EA89AF7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  <w:highlight w:val="gree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8250 (12.2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54DA33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  <w:highlight w:val="gree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3E7B324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18800 (48.9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1744716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9193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37BEA12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9.13</w:t>
            </w:r>
          </w:p>
        </w:tc>
      </w:tr>
      <w:tr w:rsidRPr="00FF5EA0" w:rsidR="00D41BEF" w:rsidTr="7ADD8D8A" w14:paraId="2175E9C5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C2E3EF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6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753240CD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3ECE5B8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</w:rPr>
              <w:t>1,44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2359763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6230 (22.3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6CFD9F1B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1389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8CDCF76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7830 (48.1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6A9CB70F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3766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1927A872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 xml:space="preserve">2.71 </w:t>
            </w:r>
          </w:p>
        </w:tc>
      </w:tr>
      <w:tr w:rsidRPr="00FF5EA0" w:rsidR="00D41BEF" w:rsidTr="7ADD8D8A" w14:paraId="6285E1D7" w14:textId="77777777">
        <w:tc>
          <w:tcPr>
            <w:tcW w:w="96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4395E19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7</w:t>
            </w:r>
          </w:p>
        </w:tc>
        <w:tc>
          <w:tcPr>
            <w:tcW w:w="874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67FB3796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tcMar/>
            <w:vAlign w:val="center"/>
          </w:tcPr>
          <w:p w:rsidRPr="00FF5EA0" w:rsidR="00D41BEF" w:rsidP="00BF4C0F" w:rsidRDefault="00D41BEF" w14:paraId="2B90736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,20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tcMar/>
            <w:vAlign w:val="bottom"/>
          </w:tcPr>
          <w:p w:rsidRPr="00FF5EA0" w:rsidR="00D41BEF" w:rsidP="00BF4C0F" w:rsidRDefault="00D41BEF" w14:paraId="5FA6E358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530 (19.4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tcMar/>
            <w:vAlign w:val="bottom"/>
          </w:tcPr>
          <w:p w:rsidRPr="00FF5EA0" w:rsidR="00D41BEF" w:rsidP="00BF4C0F" w:rsidRDefault="00D41BEF" w14:paraId="206C8D0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7F6AE1CA" w14:textId="777777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830 (24.0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4264EE9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79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tcMar/>
          </w:tcPr>
          <w:p w:rsidRPr="00FF5EA0" w:rsidR="00D41BEF" w:rsidP="00BF4C0F" w:rsidRDefault="00D41BEF" w14:paraId="352188B2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</w:rPr>
              <w:t>1.38</w:t>
            </w:r>
          </w:p>
        </w:tc>
      </w:tr>
      <w:tr w:rsidRPr="00FF5EA0" w:rsidR="00D41BEF" w:rsidTr="7ADD8D8A" w14:paraId="7C516551" w14:textId="77777777">
        <w:tc>
          <w:tcPr>
            <w:tcW w:w="960" w:type="dxa"/>
            <w:tcMar/>
          </w:tcPr>
          <w:p w:rsidRPr="00FF5EA0" w:rsidR="00D41BEF" w:rsidP="00BF4C0F" w:rsidRDefault="00D41BEF" w14:paraId="4535D26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Mar/>
            <w:vAlign w:val="center"/>
          </w:tcPr>
          <w:p w:rsidRPr="00FF5EA0" w:rsidR="00D41BEF" w:rsidP="00BF4C0F" w:rsidRDefault="00D41BEF" w14:paraId="3CD525A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5" w:type="dxa"/>
            <w:tcMar/>
            <w:vAlign w:val="center"/>
          </w:tcPr>
          <w:p w:rsidRPr="00FF5EA0" w:rsidR="00D41BEF" w:rsidP="00BF4C0F" w:rsidRDefault="00D41BEF" w14:paraId="5811B9DA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0</w:t>
            </w:r>
          </w:p>
        </w:tc>
        <w:tc>
          <w:tcPr>
            <w:tcW w:w="2130" w:type="dxa"/>
            <w:tcMar/>
            <w:vAlign w:val="bottom"/>
          </w:tcPr>
          <w:p w:rsidRPr="00FF5EA0" w:rsidR="00D41BEF" w:rsidP="00BF4C0F" w:rsidRDefault="00D41BEF" w14:paraId="3B13BFA8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380 (16.9)</w:t>
            </w:r>
          </w:p>
        </w:tc>
        <w:tc>
          <w:tcPr>
            <w:tcW w:w="1260" w:type="dxa"/>
            <w:tcMar/>
            <w:vAlign w:val="bottom"/>
          </w:tcPr>
          <w:p w:rsidRPr="00FF5EA0" w:rsidR="00D41BEF" w:rsidP="00BF4C0F" w:rsidRDefault="00D41BEF" w14:paraId="7FAC533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2175" w:type="dxa"/>
            <w:tcMar/>
          </w:tcPr>
          <w:p w:rsidRPr="00FF5EA0" w:rsidR="00D41BEF" w:rsidP="00BF4C0F" w:rsidRDefault="00D41BEF" w14:paraId="110248BE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880 (22.9)</w:t>
            </w:r>
          </w:p>
        </w:tc>
        <w:tc>
          <w:tcPr>
            <w:tcW w:w="1290" w:type="dxa"/>
            <w:tcMar/>
          </w:tcPr>
          <w:p w:rsidRPr="00FF5EA0" w:rsidR="00D41BEF" w:rsidP="00BF4C0F" w:rsidRDefault="00D41BEF" w14:paraId="1FAD64F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660</w:t>
            </w:r>
          </w:p>
        </w:tc>
        <w:tc>
          <w:tcPr>
            <w:tcW w:w="1798" w:type="dxa"/>
            <w:tcMar/>
          </w:tcPr>
          <w:p w:rsidRPr="00FF5EA0" w:rsidR="00D41BEF" w:rsidP="00BF4C0F" w:rsidRDefault="00D41BEF" w14:paraId="5A07E7B8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15</w:t>
            </w:r>
          </w:p>
        </w:tc>
      </w:tr>
      <w:tr w:rsidRPr="00FF5EA0" w:rsidR="00D41BEF" w:rsidTr="7ADD8D8A" w14:paraId="2AEE6BA7" w14:textId="77777777">
        <w:tc>
          <w:tcPr>
            <w:tcW w:w="96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59A8CEB5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3C0EE061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1C2AEEC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0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tcMar/>
            <w:vAlign w:val="bottom"/>
          </w:tcPr>
          <w:p w:rsidRPr="00FF5EA0" w:rsidR="00D41BEF" w:rsidP="00BF4C0F" w:rsidRDefault="00D41BEF" w14:paraId="44BD6ABA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3120 (16.7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tcMar/>
            <w:vAlign w:val="bottom"/>
          </w:tcPr>
          <w:p w:rsidRPr="00FF5EA0" w:rsidR="00D41BEF" w:rsidP="00BF4C0F" w:rsidRDefault="00D41BEF" w14:paraId="31B436FD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9AE6472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880 (20.5)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62504FC4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590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tcMar/>
          </w:tcPr>
          <w:p w:rsidRPr="00FF5EA0" w:rsidR="00D41BEF" w:rsidP="00BF4C0F" w:rsidRDefault="00D41BEF" w14:paraId="3E10F0B0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1.13</w:t>
            </w:r>
          </w:p>
        </w:tc>
      </w:tr>
      <w:tr w:rsidRPr="00FF5EA0" w:rsidR="00D41BEF" w:rsidTr="7ADD8D8A" w14:paraId="639A1ABA" w14:textId="77777777"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17A4A5BC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GBM18</w:t>
            </w:r>
          </w:p>
        </w:tc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2276DC63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FF5EA0" w:rsidR="00D41BEF" w:rsidP="00BF4C0F" w:rsidRDefault="00D41BEF" w14:paraId="44F1998E" w14:textId="777777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EA0">
              <w:rPr>
                <w:rFonts w:ascii="Times New Roman" w:hAnsi="Times New Roman" w:cs="Times New Roman"/>
                <w:color w:val="000000" w:themeColor="text1"/>
              </w:rPr>
              <w:t>120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FF5EA0" w:rsidR="00D41BEF" w:rsidP="00BF4C0F" w:rsidRDefault="00D41BEF" w14:paraId="039CC364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5860 (51.0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FF5EA0" w:rsidR="00D41BEF" w:rsidP="00BF4C0F" w:rsidRDefault="00D41BEF" w14:paraId="30008EE6" w14:textId="77777777">
            <w:pPr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</w:rPr>
              <w:t>2989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2076D08B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6850 (84.4)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092B26D0" w14:textId="77777777">
            <w:pPr>
              <w:rPr>
                <w:rFonts w:ascii="Times New Roman" w:hAnsi="Times New Roman" w:cs="Times New Roman" w:eastAsiaTheme="majorEastAsia"/>
                <w:sz w:val="20"/>
                <w:szCs w:val="20"/>
              </w:rPr>
            </w:pPr>
            <w:r w:rsidRPr="00FF5EA0">
              <w:rPr>
                <w:rFonts w:ascii="Times New Roman" w:hAnsi="Times New Roman" w:cs="Times New Roman" w:eastAsiaTheme="majorEastAsia"/>
                <w:sz w:val="20"/>
                <w:szCs w:val="20"/>
              </w:rPr>
              <w:t>22661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F5EA0" w:rsidR="00D41BEF" w:rsidP="00BF4C0F" w:rsidRDefault="00D41BEF" w14:paraId="577CA385" w14:textId="77777777">
            <w:pPr>
              <w:rPr>
                <w:rFonts w:ascii="Times New Roman" w:hAnsi="Times New Roman" w:cs="Times New Roman"/>
              </w:rPr>
            </w:pPr>
            <w:r w:rsidRPr="00FF5EA0">
              <w:rPr>
                <w:rFonts w:ascii="Times New Roman" w:hAnsi="Times New Roman" w:cs="Times New Roman"/>
              </w:rPr>
              <w:t>7.58</w:t>
            </w:r>
          </w:p>
        </w:tc>
      </w:tr>
    </w:tbl>
    <w:p w:rsidR="00315B1F" w:rsidP="00882E25" w:rsidRDefault="00D41BEF" w14:paraId="558524B8" w14:textId="77777777">
      <w:pPr>
        <w:rPr>
          <w:rFonts w:ascii="Times New Roman" w:hAnsi="Times New Roman" w:cs="Times New Roman"/>
          <w:i/>
          <w:iCs/>
        </w:rPr>
      </w:pPr>
      <w:r w:rsidRPr="00FF5EA0">
        <w:rPr>
          <w:rFonts w:ascii="Times New Roman" w:hAnsi="Times New Roman" w:cs="Times New Roman"/>
          <w:i/>
          <w:iCs/>
        </w:rPr>
        <w:t>* Injected every 4 weeks</w:t>
      </w:r>
    </w:p>
    <w:p w:rsidR="00315B1F" w:rsidP="00882E25" w:rsidRDefault="00315B1F" w14:paraId="0F3C6E5B" w14:textId="77777777">
      <w:pPr>
        <w:rPr>
          <w:rFonts w:ascii="Times New Roman" w:hAnsi="Times New Roman" w:cs="Times New Roman"/>
          <w:i/>
          <w:iCs/>
        </w:rPr>
      </w:pPr>
    </w:p>
    <w:p w:rsidR="00761B92" w:rsidRDefault="00761B92" w14:paraId="1B872044" w14:textId="77777777">
      <w:pPr>
        <w:rPr>
          <w:rFonts w:ascii="Times New Roman" w:hAnsi="Times New Roman" w:eastAsia="Times New Roman" w:cs="Times New Roman"/>
          <w:b/>
          <w:bCs/>
          <w:highlight w:val="yellow"/>
        </w:rPr>
      </w:pPr>
      <w:r>
        <w:rPr>
          <w:rFonts w:ascii="Times New Roman" w:hAnsi="Times New Roman" w:eastAsia="Times New Roman" w:cs="Times New Roman"/>
          <w:b/>
          <w:bCs/>
          <w:highlight w:val="yellow"/>
        </w:rPr>
        <w:br w:type="page"/>
      </w:r>
    </w:p>
    <w:p w:rsidRPr="000C0FCE" w:rsidR="00315B1F" w:rsidP="00315B1F" w:rsidRDefault="00315B1F" w14:paraId="5D6443F9" w14:textId="35705934">
      <w:pPr>
        <w:rPr>
          <w:rFonts w:ascii="Times New Roman" w:hAnsi="Times New Roman" w:eastAsia="Times New Roman" w:cs="Times New Roman"/>
          <w:b/>
          <w:bCs/>
          <w:color w:val="000000" w:themeColor="text1"/>
        </w:rPr>
      </w:pPr>
      <w:r w:rsidRPr="000C0FCE">
        <w:rPr>
          <w:rFonts w:ascii="Times New Roman" w:hAnsi="Times New Roman" w:eastAsia="Times New Roman" w:cs="Times New Roman"/>
          <w:b/>
          <w:bCs/>
          <w:color w:val="000000" w:themeColor="text1"/>
        </w:rPr>
        <w:lastRenderedPageBreak/>
        <w:t>Supplementary Table 2.</w:t>
      </w:r>
      <w:r w:rsidRPr="000C0FCE" w:rsidR="00B70E1C">
        <w:rPr>
          <w:rFonts w:ascii="Times New Roman" w:hAnsi="Times New Roman" w:eastAsia="Times New Roman" w:cs="Times New Roman"/>
          <w:b/>
          <w:bCs/>
          <w:color w:val="000000" w:themeColor="text1"/>
        </w:rPr>
        <w:t xml:space="preserve"> Steroid use during rhIL-7-hyFC treatments.</w:t>
      </w:r>
    </w:p>
    <w:tbl>
      <w:tblPr>
        <w:tblW w:w="6897" w:type="dxa"/>
        <w:tblLook w:val="04A0" w:firstRow="1" w:lastRow="0" w:firstColumn="1" w:lastColumn="0" w:noHBand="0" w:noVBand="1"/>
      </w:tblPr>
      <w:tblGrid>
        <w:gridCol w:w="1320"/>
        <w:gridCol w:w="1000"/>
        <w:gridCol w:w="1233"/>
        <w:gridCol w:w="1266"/>
        <w:gridCol w:w="2078"/>
      </w:tblGrid>
      <w:tr w:rsidRPr="000C0FCE" w:rsidR="000C0FCE" w:rsidTr="00B70E1C" w14:paraId="59311222" w14:textId="77777777">
        <w:trPr>
          <w:trHeight w:val="900"/>
        </w:trPr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C0FCE" w:rsidR="00B70E1C" w:rsidP="00B70E1C" w:rsidRDefault="00B70E1C" w14:paraId="1C88F53A" w14:textId="781DDA6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C0FCE" w:rsidR="00B70E1C" w:rsidP="00B70E1C" w:rsidRDefault="00B70E1C" w14:paraId="4D347E32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ycle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C0FCE" w:rsidR="00B70E1C" w:rsidP="00B70E1C" w:rsidRDefault="00B70E1C" w14:paraId="71DA32FB" w14:textId="192136D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ily </w:t>
            </w:r>
            <w:r w:rsidRPr="000C0FCE" w:rsidR="00F074E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se (mg)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C0FCE" w:rsidR="00B70E1C" w:rsidP="00B70E1C" w:rsidRDefault="00B70E1C" w14:paraId="3431D353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tart date*</w:t>
            </w:r>
          </w:p>
          <w:p w:rsidRPr="000C0FCE" w:rsidR="00B70E1C" w:rsidP="00B70E1C" w:rsidRDefault="00B70E1C" w14:paraId="5AE2B9D3" w14:textId="2C2EAD2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day)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C0FCE" w:rsidR="00B70E1C" w:rsidP="00B70E1C" w:rsidRDefault="00B70E1C" w14:paraId="68C0B82F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iscontiuation date*</w:t>
            </w:r>
          </w:p>
          <w:p w:rsidRPr="000C0FCE" w:rsidR="00B70E1C" w:rsidP="00B70E1C" w:rsidRDefault="00B70E1C" w14:paraId="46FFAA32" w14:textId="25BE028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FC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day)</w:t>
            </w:r>
          </w:p>
        </w:tc>
      </w:tr>
      <w:tr w:rsidRPr="00B70E1C" w:rsidR="00B70E1C" w:rsidTr="00B70E1C" w14:paraId="19C19221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A9197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1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72462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0F9A05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889A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AA652C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</w:tr>
      <w:tr w:rsidRPr="00B70E1C" w:rsidR="00B70E1C" w:rsidTr="00B70E1C" w14:paraId="1FCE1B8E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20FB19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F1BB64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52CC1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0FE669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B2FE2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2</w:t>
            </w:r>
          </w:p>
        </w:tc>
      </w:tr>
      <w:tr w:rsidRPr="00B70E1C" w:rsidR="00B70E1C" w:rsidTr="00B70E1C" w14:paraId="7DC77981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103DF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C96350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97CA89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E5D071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1E5F3D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0</w:t>
            </w:r>
          </w:p>
        </w:tc>
      </w:tr>
      <w:tr w:rsidRPr="00B70E1C" w:rsidR="00B70E1C" w:rsidTr="00B70E1C" w14:paraId="16AC0B4A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88D4F3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02596E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7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1BCBA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E6193E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074AA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</w:tr>
      <w:tr w:rsidRPr="00B70E1C" w:rsidR="00B70E1C" w:rsidTr="00B70E1C" w14:paraId="4C663117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139DE9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2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41C270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710DD5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D08A1E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3918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8</w:t>
            </w:r>
          </w:p>
        </w:tc>
      </w:tr>
      <w:tr w:rsidRPr="00B70E1C" w:rsidR="00B70E1C" w:rsidTr="00B70E1C" w14:paraId="1EE02E55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776279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D94C0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45AA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49CF08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3C3855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</w:tr>
      <w:tr w:rsidRPr="00B70E1C" w:rsidR="00B70E1C" w:rsidTr="00B70E1C" w14:paraId="0CC90A92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95E3BC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F285DB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A1260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33DAD5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030D78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4</w:t>
            </w:r>
          </w:p>
        </w:tc>
      </w:tr>
      <w:tr w:rsidRPr="00B70E1C" w:rsidR="00B70E1C" w:rsidTr="00B70E1C" w14:paraId="6C6C8865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7A743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3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6C901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855B60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B355E7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97519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7</w:t>
            </w:r>
          </w:p>
        </w:tc>
      </w:tr>
      <w:tr w:rsidRPr="00B70E1C" w:rsidR="00B70E1C" w:rsidTr="00B70E1C" w14:paraId="3B97DDC9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AB975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7D38A6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970E10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A75234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AD655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</w:tr>
      <w:tr w:rsidRPr="00B70E1C" w:rsidR="00B70E1C" w:rsidTr="00B70E1C" w14:paraId="1AD27DAE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C2441D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4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FF669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20FAE9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EAA64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1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9ED974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8</w:t>
            </w:r>
          </w:p>
        </w:tc>
      </w:tr>
      <w:tr w:rsidRPr="00B70E1C" w:rsidR="00B70E1C" w:rsidTr="00B70E1C" w14:paraId="4EBF35E9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2C36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33C78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1E5CF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611D2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0A9020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2</w:t>
            </w:r>
          </w:p>
        </w:tc>
      </w:tr>
      <w:tr w:rsidRPr="00B70E1C" w:rsidR="00B70E1C" w:rsidTr="00B70E1C" w14:paraId="4794B655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83F90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5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9F60D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F64BD6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6C2355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5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8605A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5</w:t>
            </w:r>
          </w:p>
        </w:tc>
      </w:tr>
      <w:tr w:rsidRPr="00B70E1C" w:rsidR="00B70E1C" w:rsidTr="00B70E1C" w14:paraId="172BD79C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F23B7B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84BC3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91D4F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EA40B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65287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2</w:t>
            </w:r>
          </w:p>
        </w:tc>
      </w:tr>
      <w:tr w:rsidRPr="00B70E1C" w:rsidR="00B70E1C" w:rsidTr="00B70E1C" w14:paraId="3550CEA3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7FB34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15CD6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E76940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61AC58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C18FA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</w:tr>
      <w:tr w:rsidRPr="00B70E1C" w:rsidR="00B70E1C" w:rsidTr="00B70E1C" w14:paraId="6FF0727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8140DC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4610E2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6851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F0493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D91DD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</w:tr>
      <w:tr w:rsidRPr="00B70E1C" w:rsidR="00B70E1C" w:rsidTr="00B70E1C" w14:paraId="1DD18E11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663CD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DDC9B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381BB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8C873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C2BF7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</w:tr>
      <w:tr w:rsidRPr="00B70E1C" w:rsidR="00B70E1C" w:rsidTr="00B70E1C" w14:paraId="1137C9B3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B43EA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784758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F9D2B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BA2A80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A14F63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7</w:t>
            </w:r>
          </w:p>
        </w:tc>
      </w:tr>
      <w:tr w:rsidRPr="00B70E1C" w:rsidR="00B70E1C" w:rsidTr="00B70E1C" w14:paraId="3652932B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44180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E838A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D31A5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FA65F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C9E774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7</w:t>
            </w:r>
          </w:p>
        </w:tc>
      </w:tr>
      <w:tr w:rsidRPr="00B70E1C" w:rsidR="00B70E1C" w:rsidTr="00B70E1C" w14:paraId="4F8D62D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E4B13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6E4CB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82C16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54194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FE92DC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6</w:t>
            </w:r>
          </w:p>
        </w:tc>
      </w:tr>
      <w:tr w:rsidRPr="00B70E1C" w:rsidR="00B70E1C" w:rsidTr="00B70E1C" w14:paraId="3941AA37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E15932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CBABF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4D4E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7BBD41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C4000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5</w:t>
            </w:r>
          </w:p>
        </w:tc>
      </w:tr>
      <w:tr w:rsidRPr="00B70E1C" w:rsidR="00B70E1C" w:rsidTr="00B70E1C" w14:paraId="05456BCA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72BD7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7E8A39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2D9B8B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58F456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46657D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</w:tr>
      <w:tr w:rsidRPr="00B70E1C" w:rsidR="00B70E1C" w:rsidTr="00B70E1C" w14:paraId="3D3A5548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44E8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58C886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59A0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8799F1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CD973B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3</w:t>
            </w:r>
          </w:p>
        </w:tc>
      </w:tr>
      <w:tr w:rsidRPr="00B70E1C" w:rsidR="00B70E1C" w:rsidTr="00B70E1C" w14:paraId="6227652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E67E6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28C07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10FD5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78691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091BDB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2</w:t>
            </w:r>
          </w:p>
        </w:tc>
      </w:tr>
      <w:tr w:rsidRPr="00B70E1C" w:rsidR="00B70E1C" w:rsidTr="00B70E1C" w14:paraId="504DEA6F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C605CF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7DA3FE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AD142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8E95A3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B36CC7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0</w:t>
            </w:r>
          </w:p>
        </w:tc>
      </w:tr>
      <w:tr w:rsidRPr="00B70E1C" w:rsidR="00B70E1C" w:rsidTr="00B70E1C" w14:paraId="586801B9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82786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7033C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E80031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0022A4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1D62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6</w:t>
            </w:r>
          </w:p>
        </w:tc>
      </w:tr>
      <w:tr w:rsidRPr="00B70E1C" w:rsidR="00B70E1C" w:rsidTr="00B70E1C" w14:paraId="27689712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916EC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F88339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73018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B3BD3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3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124AF5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</w:tr>
      <w:tr w:rsidRPr="00B70E1C" w:rsidR="00B70E1C" w:rsidTr="00B70E1C" w14:paraId="41A42F67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27852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5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14E91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6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63ED2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32E911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C80BB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0</w:t>
            </w:r>
          </w:p>
        </w:tc>
      </w:tr>
      <w:tr w:rsidRPr="00B70E1C" w:rsidR="00B70E1C" w:rsidTr="00B70E1C" w14:paraId="1C3CDDC3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2BB493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5F502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6DA6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098057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165EB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9</w:t>
            </w:r>
          </w:p>
        </w:tc>
      </w:tr>
      <w:tr w:rsidRPr="00B70E1C" w:rsidR="00B70E1C" w:rsidTr="00B70E1C" w14:paraId="0D0EA61B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61453A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4DA61B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8E3BC3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3B770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5C25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8</w:t>
            </w:r>
          </w:p>
        </w:tc>
      </w:tr>
      <w:tr w:rsidRPr="00B70E1C" w:rsidR="00B70E1C" w:rsidTr="00B70E1C" w14:paraId="0845A37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6070BC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75BFD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239A6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3E641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7DB2E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6</w:t>
            </w:r>
          </w:p>
        </w:tc>
      </w:tr>
      <w:tr w:rsidRPr="00B70E1C" w:rsidR="00B70E1C" w:rsidTr="00B70E1C" w14:paraId="7360A972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29CA14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DE448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9CEC36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C2A2F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97BF48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8</w:t>
            </w:r>
          </w:p>
        </w:tc>
      </w:tr>
      <w:tr w:rsidRPr="00B70E1C" w:rsidR="00B70E1C" w:rsidTr="00B70E1C" w14:paraId="7DC3CA25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E5162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3395A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A5EDE3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480DF5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04FF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1</w:t>
            </w:r>
          </w:p>
        </w:tc>
      </w:tr>
      <w:tr w:rsidRPr="00B70E1C" w:rsidR="00B70E1C" w:rsidTr="00B70E1C" w14:paraId="3338C25B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B2EFA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4428EF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87351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B1AD3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F3B5BA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4</w:t>
            </w:r>
          </w:p>
        </w:tc>
      </w:tr>
      <w:tr w:rsidRPr="00B70E1C" w:rsidR="00B70E1C" w:rsidTr="00B70E1C" w14:paraId="13853E96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384F3F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E908C4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A6213B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F9B86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C779B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7</w:t>
            </w:r>
          </w:p>
        </w:tc>
      </w:tr>
      <w:tr w:rsidRPr="00B70E1C" w:rsidR="00B70E1C" w:rsidTr="00B70E1C" w14:paraId="29C0F488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9BEBE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6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A8F0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1182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DB5C6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173FD1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8</w:t>
            </w:r>
          </w:p>
        </w:tc>
      </w:tr>
      <w:tr w:rsidRPr="00B70E1C" w:rsidR="00B70E1C" w:rsidTr="00B70E1C" w14:paraId="4AF014D5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A71E0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DBC437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A75F6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81D3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18B600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</w:p>
        </w:tc>
      </w:tr>
      <w:tr w:rsidRPr="00B70E1C" w:rsidR="00B70E1C" w:rsidTr="00B70E1C" w14:paraId="5934E988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75C07D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0A6BD5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7BAAFD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FF7860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DE38C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6</w:t>
            </w:r>
          </w:p>
        </w:tc>
      </w:tr>
      <w:tr w:rsidRPr="00B70E1C" w:rsidR="00B70E1C" w:rsidTr="00B70E1C" w14:paraId="053F98BD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EFEBE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83B0E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CA3A84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7BB47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DC6F8B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8</w:t>
            </w:r>
          </w:p>
        </w:tc>
      </w:tr>
      <w:tr w:rsidRPr="00B70E1C" w:rsidR="00B70E1C" w:rsidTr="00B70E1C" w14:paraId="16FEAD2C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3D336A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8E4235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32BD07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2E835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162D1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9</w:t>
            </w:r>
          </w:p>
        </w:tc>
      </w:tr>
      <w:tr w:rsidRPr="00B70E1C" w:rsidR="00B70E1C" w:rsidTr="00B70E1C" w14:paraId="4C847686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4628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7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59E0C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5D1CF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2CEE2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5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CB8E70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5</w:t>
            </w:r>
          </w:p>
        </w:tc>
      </w:tr>
      <w:tr w:rsidRPr="00B70E1C" w:rsidR="00B70E1C" w:rsidTr="00B70E1C" w14:paraId="45626F3D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0C3D1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3EF3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11D61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F2EDE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42CCA8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4</w:t>
            </w:r>
          </w:p>
        </w:tc>
      </w:tr>
      <w:tr w:rsidRPr="00B70E1C" w:rsidR="00B70E1C" w:rsidTr="00B70E1C" w14:paraId="477A04C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C525AF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E788D7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1D8296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CB95B7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DF5BDA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3</w:t>
            </w:r>
          </w:p>
        </w:tc>
      </w:tr>
      <w:tr w:rsidRPr="00B70E1C" w:rsidR="00B70E1C" w:rsidTr="00B70E1C" w14:paraId="41923DEA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F159D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B3AEC1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7FD8B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9A8C9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B56875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3</w:t>
            </w:r>
          </w:p>
        </w:tc>
      </w:tr>
      <w:tr w:rsidRPr="00B70E1C" w:rsidR="00B70E1C" w:rsidTr="00B70E1C" w14:paraId="3B90C863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25E0DD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4647D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C3F400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8716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67B845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2</w:t>
            </w:r>
          </w:p>
        </w:tc>
      </w:tr>
      <w:tr w:rsidRPr="00B70E1C" w:rsidR="00B70E1C" w:rsidTr="00B70E1C" w14:paraId="1411D005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C64478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E19879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472D15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3D5E6A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FFD50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</w:tr>
      <w:tr w:rsidRPr="00B70E1C" w:rsidR="00B70E1C" w:rsidTr="00B70E1C" w14:paraId="506EC047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6619D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9FA5E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51B02D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849311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ED660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</w:tr>
      <w:tr w:rsidRPr="00B70E1C" w:rsidR="00B70E1C" w:rsidTr="00B70E1C" w14:paraId="0EED0AB1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D3391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940E9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A474FB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CCAE3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E827C7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</w:tr>
      <w:tr w:rsidRPr="00B70E1C" w:rsidR="00B70E1C" w:rsidTr="00B70E1C" w14:paraId="6920D531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6BFE3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A8D05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F1475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EF1E3E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C1E2A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</w:tr>
      <w:tr w:rsidRPr="00B70E1C" w:rsidR="00B70E1C" w:rsidTr="00B70E1C" w14:paraId="0AC1520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B9F9F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AF39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39AB2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5682B1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8492F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7</w:t>
            </w:r>
          </w:p>
        </w:tc>
      </w:tr>
      <w:tr w:rsidRPr="00B70E1C" w:rsidR="00B70E1C" w:rsidTr="00B70E1C" w14:paraId="4892BF8B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574745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FA0F8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D7811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2404B1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78DDE3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7</w:t>
            </w:r>
          </w:p>
        </w:tc>
      </w:tr>
      <w:tr w:rsidRPr="00B70E1C" w:rsidR="00B70E1C" w:rsidTr="00B70E1C" w14:paraId="015F350D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CB0FF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93124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D48355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6341EA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887EB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  <w:tr w:rsidRPr="00B70E1C" w:rsidR="00B70E1C" w:rsidTr="00B70E1C" w14:paraId="16FB67F1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C82EA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5709B4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C00CD5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5D2CD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314909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5</w:t>
            </w:r>
          </w:p>
        </w:tc>
      </w:tr>
      <w:tr w:rsidRPr="00B70E1C" w:rsidR="00B70E1C" w:rsidTr="00B70E1C" w14:paraId="78C207FF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5CF4AC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C74F0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D4455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19D97A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5D0DD2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6</w:t>
            </w:r>
          </w:p>
        </w:tc>
      </w:tr>
      <w:tr w:rsidRPr="00B70E1C" w:rsidR="00B70E1C" w:rsidTr="00B70E1C" w14:paraId="47A5D5F1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6B9BD1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8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E990EE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0DE6A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FAB400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7C40FF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</w:tr>
      <w:tr w:rsidRPr="00B70E1C" w:rsidR="00B70E1C" w:rsidTr="00B70E1C" w14:paraId="7C90996F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0D5C8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BA2DE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24D876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34F50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4D7F9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6</w:t>
            </w:r>
          </w:p>
        </w:tc>
      </w:tr>
      <w:tr w:rsidRPr="00B70E1C" w:rsidR="00B70E1C" w:rsidTr="00B70E1C" w14:paraId="2A93FE41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25B328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FAD70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BBD1A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0A2CBA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4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06B973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</w:tr>
      <w:tr w:rsidRPr="00B70E1C" w:rsidR="00B70E1C" w:rsidTr="00B70E1C" w14:paraId="1034467B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8DDA1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9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EF422A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6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6E173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22715B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079EA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</w:tr>
      <w:tr w:rsidRPr="00B70E1C" w:rsidR="00B70E1C" w:rsidTr="00B70E1C" w14:paraId="6B25D893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808BA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E7ACE5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84A30A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3848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73805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</w:tr>
      <w:tr w:rsidRPr="00B70E1C" w:rsidR="00B70E1C" w:rsidTr="00B70E1C" w14:paraId="74B3C0A9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F26E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083ECB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1E335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1A4E6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E3DD2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3</w:t>
            </w:r>
          </w:p>
        </w:tc>
      </w:tr>
      <w:tr w:rsidRPr="00B70E1C" w:rsidR="00B70E1C" w:rsidTr="00B70E1C" w14:paraId="184178DA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EF310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DD94B3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42656C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DC61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AA35D5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3</w:t>
            </w:r>
          </w:p>
        </w:tc>
      </w:tr>
      <w:tr w:rsidRPr="00B70E1C" w:rsidR="00B70E1C" w:rsidTr="00B70E1C" w14:paraId="1A9D049C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2C6024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11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152821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6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55652F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BB9FC6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9144B6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5</w:t>
            </w:r>
          </w:p>
        </w:tc>
      </w:tr>
      <w:tr w:rsidRPr="00B70E1C" w:rsidR="00B70E1C" w:rsidTr="00B70E1C" w14:paraId="7996AD1F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4C6A10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31C408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E4D46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EB597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7880E3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6</w:t>
            </w:r>
          </w:p>
        </w:tc>
      </w:tr>
      <w:tr w:rsidRPr="00B70E1C" w:rsidR="00B70E1C" w:rsidTr="00B70E1C" w14:paraId="182A3F8C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47C673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91551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97959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F5AF6F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FC0F2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7</w:t>
            </w:r>
          </w:p>
        </w:tc>
      </w:tr>
      <w:tr w:rsidRPr="00B70E1C" w:rsidR="00B70E1C" w:rsidTr="00B70E1C" w14:paraId="4697E03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7D4A4E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3C6A0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5FB1C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8F07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14233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9</w:t>
            </w:r>
          </w:p>
        </w:tc>
      </w:tr>
      <w:tr w:rsidRPr="00B70E1C" w:rsidR="00B70E1C" w:rsidTr="00B70E1C" w14:paraId="3E98FE9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8101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F34F0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CF704B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B7DD3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53147B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1</w:t>
            </w:r>
          </w:p>
        </w:tc>
      </w:tr>
      <w:tr w:rsidRPr="00B70E1C" w:rsidR="00B70E1C" w:rsidTr="00B70E1C" w14:paraId="4C2EB2A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E6BA8C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337479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AC24F8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B711E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DA7DF5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3</w:t>
            </w:r>
          </w:p>
        </w:tc>
      </w:tr>
      <w:tr w:rsidRPr="00B70E1C" w:rsidR="00B70E1C" w:rsidTr="00B70E1C" w14:paraId="07FBAF06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688085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BB56F8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A84CA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3674FE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7260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</w:tr>
      <w:tr w:rsidRPr="00B70E1C" w:rsidR="00B70E1C" w:rsidTr="00B70E1C" w14:paraId="7004DE5A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D7622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8122C6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C3EF9C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7006F1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6B31A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</w:tr>
      <w:tr w:rsidRPr="00B70E1C" w:rsidR="00B70E1C" w:rsidTr="00B70E1C" w14:paraId="2E527B2B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5D30F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0624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FBB9FC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BED759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C471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4</w:t>
            </w:r>
          </w:p>
        </w:tc>
      </w:tr>
      <w:tr w:rsidRPr="00B70E1C" w:rsidR="00B70E1C" w:rsidTr="00B70E1C" w14:paraId="0C8FD9D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D4BE8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42DF10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85B35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3D600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A9AB7F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5</w:t>
            </w:r>
          </w:p>
        </w:tc>
      </w:tr>
      <w:tr w:rsidRPr="00B70E1C" w:rsidR="00B70E1C" w:rsidTr="00B70E1C" w14:paraId="777FDCE5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5A45E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C8BF2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95A1B0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0CC24F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2B3D1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7</w:t>
            </w:r>
          </w:p>
        </w:tc>
      </w:tr>
      <w:tr w:rsidRPr="00B70E1C" w:rsidR="00B70E1C" w:rsidTr="00B70E1C" w14:paraId="74A2D3DC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F4A31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C5BF1D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E5AD7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E0620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C11DE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49</w:t>
            </w:r>
          </w:p>
        </w:tc>
      </w:tr>
      <w:tr w:rsidRPr="00B70E1C" w:rsidR="00B70E1C" w:rsidTr="00B70E1C" w14:paraId="368AA6F8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25A698F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12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47AAF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4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F7711D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5F4107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F2982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30</w:t>
            </w:r>
          </w:p>
        </w:tc>
      </w:tr>
      <w:tr w:rsidRPr="00B70E1C" w:rsidR="00B70E1C" w:rsidTr="00B70E1C" w14:paraId="57CA3441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034450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14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049A5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4682F5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BECB8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7C6F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1</w:t>
            </w:r>
          </w:p>
        </w:tc>
      </w:tr>
      <w:tr w:rsidRPr="00B70E1C" w:rsidR="00B70E1C" w:rsidTr="00B70E1C" w14:paraId="0DCB10BE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43952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2BDD67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7D8FF7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ACCD1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E8ACC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3</w:t>
            </w:r>
          </w:p>
        </w:tc>
      </w:tr>
      <w:tr w:rsidRPr="00B70E1C" w:rsidR="00B70E1C" w:rsidTr="00B70E1C" w14:paraId="759B4EDF" w14:textId="77777777">
        <w:trPr>
          <w:trHeight w:val="300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24DF9C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BM 16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47510D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A13694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35BBE2C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F8A9E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9</w:t>
            </w:r>
          </w:p>
        </w:tc>
      </w:tr>
      <w:tr w:rsidRPr="00B70E1C" w:rsidR="00B70E1C" w:rsidTr="00B70E1C" w14:paraId="072E39F4" w14:textId="77777777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622DAB2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D0D12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4995201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8FC47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16127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8</w:t>
            </w:r>
          </w:p>
        </w:tc>
      </w:tr>
      <w:tr w:rsidRPr="00B70E1C" w:rsidR="00B70E1C" w:rsidTr="00B70E1C" w14:paraId="6BF6CE48" w14:textId="77777777">
        <w:trPr>
          <w:trHeight w:val="300"/>
        </w:trPr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371EBD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147207F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75A850E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5535938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7</w:t>
            </w:r>
          </w:p>
        </w:tc>
        <w:tc>
          <w:tcPr>
            <w:tcW w:w="2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B70E1C" w:rsidR="00B70E1C" w:rsidP="00B70E1C" w:rsidRDefault="00B70E1C" w14:paraId="0368F11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B70E1C">
              <w:rPr>
                <w:rFonts w:ascii="Times New Roman" w:hAnsi="Times New Roman" w:eastAsia="Times New Roman" w:cs="Times New Roman"/>
                <w:sz w:val="20"/>
                <w:szCs w:val="20"/>
              </w:rPr>
              <w:t>-6</w:t>
            </w:r>
          </w:p>
        </w:tc>
      </w:tr>
    </w:tbl>
    <w:p w:rsidRPr="005723D5" w:rsidR="008478B5" w:rsidP="00882E25" w:rsidRDefault="00B70E1C" w14:paraId="574ED668" w14:textId="2BEF8A5D">
      <w:pPr>
        <w:rPr>
          <w:rFonts w:ascii="Times New Roman" w:hAnsi="Times New Roman" w:cs="Times New Roman"/>
          <w:i/>
          <w:iCs/>
        </w:rPr>
      </w:pPr>
      <w:r w:rsidRPr="005723D5">
        <w:rPr>
          <w:rFonts w:ascii="Times New Roman" w:hAnsi="Times New Roman" w:cs="Times New Roman"/>
          <w:i/>
          <w:iCs/>
        </w:rPr>
        <w:t xml:space="preserve">* The set point is </w:t>
      </w:r>
      <w:r w:rsidRPr="005723D5" w:rsidR="005723D5">
        <w:rPr>
          <w:rFonts w:ascii="Times New Roman" w:hAnsi="Times New Roman" w:cs="Times New Roman"/>
          <w:i/>
          <w:iCs/>
        </w:rPr>
        <w:t>the treatment date of rhIL-7-hyFC</w:t>
      </w:r>
      <w:r w:rsidRPr="005723D5" w:rsidR="00161B15">
        <w:rPr>
          <w:rFonts w:ascii="Times New Roman" w:hAnsi="Times New Roman" w:cs="Times New Roman"/>
          <w:i/>
          <w:iCs/>
        </w:rPr>
        <w:fldChar w:fldCharType="begin"/>
      </w:r>
      <w:r w:rsidRPr="005723D5" w:rsidR="00161B15">
        <w:rPr>
          <w:rFonts w:ascii="Times New Roman" w:hAnsi="Times New Roman" w:cs="Times New Roman"/>
          <w:i/>
          <w:iCs/>
        </w:rPr>
        <w:instrText xml:space="preserve"> ADDIN EN.REFLIST </w:instrText>
      </w:r>
      <w:r w:rsidR="00000000">
        <w:rPr>
          <w:rFonts w:ascii="Times New Roman" w:hAnsi="Times New Roman" w:cs="Times New Roman"/>
          <w:i/>
          <w:iCs/>
        </w:rPr>
        <w:fldChar w:fldCharType="separate"/>
      </w:r>
      <w:r w:rsidRPr="005723D5" w:rsidR="00161B15">
        <w:rPr>
          <w:rFonts w:ascii="Times New Roman" w:hAnsi="Times New Roman" w:cs="Times New Roman"/>
          <w:i/>
          <w:iCs/>
        </w:rPr>
        <w:fldChar w:fldCharType="end"/>
      </w:r>
    </w:p>
    <w:sectPr w:rsidRPr="005723D5" w:rsidR="008478B5" w:rsidSect="00B70E1C">
      <w:footerReference w:type="even" r:id="rId8"/>
      <w:footerReference w:type="default" r:id="rId9"/>
      <w:pgSz w:w="11900" w:h="16840" w:orient="portrait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54B3" w:rsidP="0042358F" w:rsidRDefault="005454B3" w14:paraId="69108E63" w14:textId="77777777">
      <w:r>
        <w:separator/>
      </w:r>
    </w:p>
  </w:endnote>
  <w:endnote w:type="continuationSeparator" w:id="0">
    <w:p w:rsidR="005454B3" w:rsidP="0042358F" w:rsidRDefault="005454B3" w14:paraId="3E39C5C2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12E80" w:rsidP="002652B0" w:rsidRDefault="00B12E80" w14:paraId="4C019393" w14:textId="28052308">
    <w:pPr>
      <w:pStyle w:val="Footer"/>
      <w:framePr w:wrap="none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B12E80" w:rsidRDefault="00B12E80" w14:paraId="061E1B14" w14:textId="77777777">
    <w:pPr>
      <w:pStyle w:val="Footer"/>
    </w:pPr>
  </w:p>
  <w:p w:rsidR="00B12E80" w:rsidRDefault="00B12E80" w14:paraId="4B772412" w14:textId="77777777"/>
  <w:p w:rsidR="00B12E80" w:rsidRDefault="00B12E80" w14:paraId="7E852985" w14:textId="777777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6941350"/>
      <w:docPartObj>
        <w:docPartGallery w:val="Page Numbers (Bottom of Page)"/>
        <w:docPartUnique/>
      </w:docPartObj>
    </w:sdtPr>
    <w:sdtContent>
      <w:p w:rsidR="00B12E80" w:rsidP="002652B0" w:rsidRDefault="00B12E80" w14:paraId="4ECAA1B0" w14:textId="68FDDB0B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5500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:rsidR="00B12E80" w:rsidRDefault="00B12E80" w14:paraId="41901035" w14:textId="77777777">
    <w:pPr>
      <w:pStyle w:val="Footer"/>
    </w:pPr>
  </w:p>
  <w:p w:rsidR="00B12E80" w:rsidRDefault="00B12E80" w14:paraId="1DB99EB1" w14:textId="77777777"/>
  <w:p w:rsidR="00B12E80" w:rsidRDefault="00B12E80" w14:paraId="115C7DDF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54B3" w:rsidP="0042358F" w:rsidRDefault="005454B3" w14:paraId="240691CA" w14:textId="77777777">
      <w:r>
        <w:separator/>
      </w:r>
    </w:p>
  </w:footnote>
  <w:footnote w:type="continuationSeparator" w:id="0">
    <w:p w:rsidR="005454B3" w:rsidP="0042358F" w:rsidRDefault="005454B3" w14:paraId="2CFF6CE3" w14:textId="77777777"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dHfXEVUnYn+MdZ" id="5k8Q3gFa"/>
  </int:Manifest>
  <int:Observations>
    <int:Content id="5k8Q3gFa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1C28"/>
    <w:multiLevelType w:val="hybridMultilevel"/>
    <w:tmpl w:val="ADAAE3F2"/>
    <w:lvl w:ilvl="0" w:tplc="5FC0B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C59A4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43605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2F6A6E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406C0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CDD28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D820F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15FE2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49603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" w15:restartNumberingAfterBreak="0">
    <w:nsid w:val="377951AF"/>
    <w:multiLevelType w:val="hybridMultilevel"/>
    <w:tmpl w:val="475ABD76"/>
    <w:lvl w:ilvl="0" w:tplc="3F3A0AD0">
      <w:numFmt w:val="bullet"/>
      <w:lvlText w:val=""/>
      <w:lvlJc w:val="left"/>
      <w:pPr>
        <w:ind w:left="760" w:hanging="360"/>
      </w:pPr>
      <w:rPr>
        <w:rFonts w:hint="default" w:ascii="Wingdings" w:hAnsi="Wingdings" w:eastAsiaTheme="minorEastAsia" w:cstheme="minorBidi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hint="default" w:ascii="Wingdings" w:hAnsi="Wingdings"/>
      </w:rPr>
    </w:lvl>
  </w:abstractNum>
  <w:num w:numId="1" w16cid:durableId="1582523663">
    <w:abstractNumId w:val="0"/>
  </w:num>
  <w:num w:numId="2" w16cid:durableId="416295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activeWritingStyle w:lang="en-US" w:vendorID="64" w:dllVersion="0" w:nlCheck="1" w:checkStyle="0" w:appName="MSWord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NTU3M7awNDI1NTFV0lEKTi0uzszPAykwrAUAi2ghU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0fev0jxws9rezzdlxepd9p99erzs5vzx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D071B3"/>
    <w:rsid w:val="000057F5"/>
    <w:rsid w:val="00006FFF"/>
    <w:rsid w:val="00007D4E"/>
    <w:rsid w:val="00010059"/>
    <w:rsid w:val="0001019E"/>
    <w:rsid w:val="00012D3C"/>
    <w:rsid w:val="00014C46"/>
    <w:rsid w:val="00014DCB"/>
    <w:rsid w:val="00015843"/>
    <w:rsid w:val="00016BB6"/>
    <w:rsid w:val="0001767D"/>
    <w:rsid w:val="00022796"/>
    <w:rsid w:val="00023A34"/>
    <w:rsid w:val="00026D64"/>
    <w:rsid w:val="00026FB7"/>
    <w:rsid w:val="000318A1"/>
    <w:rsid w:val="00032DC7"/>
    <w:rsid w:val="000362E5"/>
    <w:rsid w:val="00040E5C"/>
    <w:rsid w:val="000509AE"/>
    <w:rsid w:val="0005198E"/>
    <w:rsid w:val="0005763B"/>
    <w:rsid w:val="0005799E"/>
    <w:rsid w:val="00061AF7"/>
    <w:rsid w:val="0006284D"/>
    <w:rsid w:val="000649F5"/>
    <w:rsid w:val="0006645F"/>
    <w:rsid w:val="000711A5"/>
    <w:rsid w:val="00076A39"/>
    <w:rsid w:val="00076D05"/>
    <w:rsid w:val="00081DCC"/>
    <w:rsid w:val="0008280C"/>
    <w:rsid w:val="00083D95"/>
    <w:rsid w:val="00085F3F"/>
    <w:rsid w:val="0008610F"/>
    <w:rsid w:val="00086575"/>
    <w:rsid w:val="00090008"/>
    <w:rsid w:val="00095674"/>
    <w:rsid w:val="000A48DC"/>
    <w:rsid w:val="000A6141"/>
    <w:rsid w:val="000A61FF"/>
    <w:rsid w:val="000A6A17"/>
    <w:rsid w:val="000A7311"/>
    <w:rsid w:val="000B1873"/>
    <w:rsid w:val="000B327B"/>
    <w:rsid w:val="000B5F76"/>
    <w:rsid w:val="000B6E55"/>
    <w:rsid w:val="000B7089"/>
    <w:rsid w:val="000C0FCE"/>
    <w:rsid w:val="000C113A"/>
    <w:rsid w:val="000C1A9F"/>
    <w:rsid w:val="000C52BE"/>
    <w:rsid w:val="000E4324"/>
    <w:rsid w:val="000E77E7"/>
    <w:rsid w:val="000F646D"/>
    <w:rsid w:val="0010222E"/>
    <w:rsid w:val="001134D3"/>
    <w:rsid w:val="00114F9D"/>
    <w:rsid w:val="00115291"/>
    <w:rsid w:val="00122957"/>
    <w:rsid w:val="00134640"/>
    <w:rsid w:val="00136E05"/>
    <w:rsid w:val="001375AD"/>
    <w:rsid w:val="001425B8"/>
    <w:rsid w:val="00143227"/>
    <w:rsid w:val="00146278"/>
    <w:rsid w:val="001469CC"/>
    <w:rsid w:val="00160459"/>
    <w:rsid w:val="001612B1"/>
    <w:rsid w:val="001618C8"/>
    <w:rsid w:val="00161B15"/>
    <w:rsid w:val="0016362A"/>
    <w:rsid w:val="00167861"/>
    <w:rsid w:val="00170964"/>
    <w:rsid w:val="0017216D"/>
    <w:rsid w:val="00172ABA"/>
    <w:rsid w:val="00172AD6"/>
    <w:rsid w:val="001737B2"/>
    <w:rsid w:val="00185C59"/>
    <w:rsid w:val="00185D0E"/>
    <w:rsid w:val="00186FEA"/>
    <w:rsid w:val="001900F5"/>
    <w:rsid w:val="00192ECF"/>
    <w:rsid w:val="00196F29"/>
    <w:rsid w:val="001A09DE"/>
    <w:rsid w:val="001A48DA"/>
    <w:rsid w:val="001A4D91"/>
    <w:rsid w:val="001A5755"/>
    <w:rsid w:val="001A6CE5"/>
    <w:rsid w:val="001A74F5"/>
    <w:rsid w:val="001A7AE8"/>
    <w:rsid w:val="001B098E"/>
    <w:rsid w:val="001B3F7F"/>
    <w:rsid w:val="001B5E92"/>
    <w:rsid w:val="001B730E"/>
    <w:rsid w:val="001B7E17"/>
    <w:rsid w:val="001C1033"/>
    <w:rsid w:val="001C13D2"/>
    <w:rsid w:val="001C18C3"/>
    <w:rsid w:val="001C37B8"/>
    <w:rsid w:val="001C6F6A"/>
    <w:rsid w:val="001D08CE"/>
    <w:rsid w:val="001D2EA8"/>
    <w:rsid w:val="001D3B05"/>
    <w:rsid w:val="001E0322"/>
    <w:rsid w:val="001E1A21"/>
    <w:rsid w:val="001E3178"/>
    <w:rsid w:val="001E71E5"/>
    <w:rsid w:val="001F5E71"/>
    <w:rsid w:val="00200F33"/>
    <w:rsid w:val="0020265D"/>
    <w:rsid w:val="00203C8E"/>
    <w:rsid w:val="002116B1"/>
    <w:rsid w:val="00216089"/>
    <w:rsid w:val="002170D5"/>
    <w:rsid w:val="00217738"/>
    <w:rsid w:val="002213DB"/>
    <w:rsid w:val="00223FE6"/>
    <w:rsid w:val="00225DB5"/>
    <w:rsid w:val="00230533"/>
    <w:rsid w:val="002331A9"/>
    <w:rsid w:val="00234AB1"/>
    <w:rsid w:val="00236563"/>
    <w:rsid w:val="00244A81"/>
    <w:rsid w:val="00244D2C"/>
    <w:rsid w:val="0024512F"/>
    <w:rsid w:val="00256BC6"/>
    <w:rsid w:val="00257E0D"/>
    <w:rsid w:val="00262FC3"/>
    <w:rsid w:val="002652B0"/>
    <w:rsid w:val="0026610F"/>
    <w:rsid w:val="00267090"/>
    <w:rsid w:val="00270D78"/>
    <w:rsid w:val="00274CE6"/>
    <w:rsid w:val="002759F1"/>
    <w:rsid w:val="00280716"/>
    <w:rsid w:val="00280A5C"/>
    <w:rsid w:val="00282872"/>
    <w:rsid w:val="002835B5"/>
    <w:rsid w:val="002868D0"/>
    <w:rsid w:val="00286DF2"/>
    <w:rsid w:val="0029291F"/>
    <w:rsid w:val="002A2E08"/>
    <w:rsid w:val="002A2EAE"/>
    <w:rsid w:val="002A76ED"/>
    <w:rsid w:val="002A7755"/>
    <w:rsid w:val="002A8700"/>
    <w:rsid w:val="002B2810"/>
    <w:rsid w:val="002B2B14"/>
    <w:rsid w:val="002B3047"/>
    <w:rsid w:val="002B578C"/>
    <w:rsid w:val="002C2A67"/>
    <w:rsid w:val="002C3A9A"/>
    <w:rsid w:val="002C4268"/>
    <w:rsid w:val="002D62A1"/>
    <w:rsid w:val="002D6F81"/>
    <w:rsid w:val="002D7673"/>
    <w:rsid w:val="002E0E0F"/>
    <w:rsid w:val="002E5354"/>
    <w:rsid w:val="002F7CCA"/>
    <w:rsid w:val="00301D03"/>
    <w:rsid w:val="00303C5B"/>
    <w:rsid w:val="00303C5E"/>
    <w:rsid w:val="003063F6"/>
    <w:rsid w:val="00307D64"/>
    <w:rsid w:val="00310342"/>
    <w:rsid w:val="003111A9"/>
    <w:rsid w:val="003127F1"/>
    <w:rsid w:val="00315B1F"/>
    <w:rsid w:val="00316235"/>
    <w:rsid w:val="00317C8C"/>
    <w:rsid w:val="00321CA0"/>
    <w:rsid w:val="00323C82"/>
    <w:rsid w:val="003245C9"/>
    <w:rsid w:val="0032692C"/>
    <w:rsid w:val="003314DE"/>
    <w:rsid w:val="0033163C"/>
    <w:rsid w:val="0033169C"/>
    <w:rsid w:val="00335288"/>
    <w:rsid w:val="00335917"/>
    <w:rsid w:val="00340A33"/>
    <w:rsid w:val="00345E19"/>
    <w:rsid w:val="00354069"/>
    <w:rsid w:val="003558AF"/>
    <w:rsid w:val="0036187A"/>
    <w:rsid w:val="00362A07"/>
    <w:rsid w:val="00364692"/>
    <w:rsid w:val="00364B0A"/>
    <w:rsid w:val="0036663A"/>
    <w:rsid w:val="00370368"/>
    <w:rsid w:val="00377F30"/>
    <w:rsid w:val="00377FA2"/>
    <w:rsid w:val="00381CA5"/>
    <w:rsid w:val="00381F59"/>
    <w:rsid w:val="00385471"/>
    <w:rsid w:val="00385A56"/>
    <w:rsid w:val="003A1D51"/>
    <w:rsid w:val="003A2C7E"/>
    <w:rsid w:val="003A2E3A"/>
    <w:rsid w:val="003B2C4E"/>
    <w:rsid w:val="003B2FA4"/>
    <w:rsid w:val="003B4775"/>
    <w:rsid w:val="003B5588"/>
    <w:rsid w:val="003C0A00"/>
    <w:rsid w:val="003C0FDB"/>
    <w:rsid w:val="003C3899"/>
    <w:rsid w:val="003C4D9D"/>
    <w:rsid w:val="003D1B27"/>
    <w:rsid w:val="003D4086"/>
    <w:rsid w:val="003D4B78"/>
    <w:rsid w:val="003D7ACF"/>
    <w:rsid w:val="003E0AE6"/>
    <w:rsid w:val="003E3510"/>
    <w:rsid w:val="003E361C"/>
    <w:rsid w:val="003E60EA"/>
    <w:rsid w:val="003F03BF"/>
    <w:rsid w:val="003F4124"/>
    <w:rsid w:val="003F41C7"/>
    <w:rsid w:val="003F4CC2"/>
    <w:rsid w:val="00404A55"/>
    <w:rsid w:val="004122B3"/>
    <w:rsid w:val="004160EA"/>
    <w:rsid w:val="004171F8"/>
    <w:rsid w:val="00417EFE"/>
    <w:rsid w:val="004203B0"/>
    <w:rsid w:val="00421BFC"/>
    <w:rsid w:val="0042358F"/>
    <w:rsid w:val="00425DA3"/>
    <w:rsid w:val="004346B9"/>
    <w:rsid w:val="00435556"/>
    <w:rsid w:val="00441420"/>
    <w:rsid w:val="00442487"/>
    <w:rsid w:val="00442DCC"/>
    <w:rsid w:val="00445A03"/>
    <w:rsid w:val="00447D33"/>
    <w:rsid w:val="00454626"/>
    <w:rsid w:val="00455BE3"/>
    <w:rsid w:val="004617B0"/>
    <w:rsid w:val="00465115"/>
    <w:rsid w:val="00465F5D"/>
    <w:rsid w:val="004665DE"/>
    <w:rsid w:val="00467352"/>
    <w:rsid w:val="004675B5"/>
    <w:rsid w:val="00470F9F"/>
    <w:rsid w:val="00472708"/>
    <w:rsid w:val="00477703"/>
    <w:rsid w:val="00497F64"/>
    <w:rsid w:val="004A6973"/>
    <w:rsid w:val="004A7CBF"/>
    <w:rsid w:val="004B04C3"/>
    <w:rsid w:val="004C2A32"/>
    <w:rsid w:val="004C48AB"/>
    <w:rsid w:val="004D4B7D"/>
    <w:rsid w:val="004E1CD3"/>
    <w:rsid w:val="004E3327"/>
    <w:rsid w:val="004F594C"/>
    <w:rsid w:val="004F7696"/>
    <w:rsid w:val="0050603E"/>
    <w:rsid w:val="00520954"/>
    <w:rsid w:val="00531F00"/>
    <w:rsid w:val="0053266A"/>
    <w:rsid w:val="005369E1"/>
    <w:rsid w:val="00537822"/>
    <w:rsid w:val="0054444B"/>
    <w:rsid w:val="005454B3"/>
    <w:rsid w:val="00547015"/>
    <w:rsid w:val="0055095B"/>
    <w:rsid w:val="00551765"/>
    <w:rsid w:val="005548DC"/>
    <w:rsid w:val="0055502F"/>
    <w:rsid w:val="005553D6"/>
    <w:rsid w:val="00555F03"/>
    <w:rsid w:val="005566CE"/>
    <w:rsid w:val="0055790E"/>
    <w:rsid w:val="00561284"/>
    <w:rsid w:val="005617EC"/>
    <w:rsid w:val="005621AF"/>
    <w:rsid w:val="005648D6"/>
    <w:rsid w:val="00566FDB"/>
    <w:rsid w:val="005723D5"/>
    <w:rsid w:val="00575C5D"/>
    <w:rsid w:val="00580206"/>
    <w:rsid w:val="005829C1"/>
    <w:rsid w:val="00584DAD"/>
    <w:rsid w:val="00584F36"/>
    <w:rsid w:val="0058522D"/>
    <w:rsid w:val="0059145E"/>
    <w:rsid w:val="00597B2B"/>
    <w:rsid w:val="005B3E78"/>
    <w:rsid w:val="005C235D"/>
    <w:rsid w:val="005C5C6E"/>
    <w:rsid w:val="005C71E1"/>
    <w:rsid w:val="005C73B8"/>
    <w:rsid w:val="005D17A7"/>
    <w:rsid w:val="005D2A9E"/>
    <w:rsid w:val="005D34BD"/>
    <w:rsid w:val="005D4C27"/>
    <w:rsid w:val="005D6091"/>
    <w:rsid w:val="005D7502"/>
    <w:rsid w:val="005D7900"/>
    <w:rsid w:val="005E2F6D"/>
    <w:rsid w:val="005E4FE3"/>
    <w:rsid w:val="005E5309"/>
    <w:rsid w:val="005E56EC"/>
    <w:rsid w:val="005E7254"/>
    <w:rsid w:val="005E7AB7"/>
    <w:rsid w:val="005F14FE"/>
    <w:rsid w:val="005F3371"/>
    <w:rsid w:val="005F52D4"/>
    <w:rsid w:val="005F5ADB"/>
    <w:rsid w:val="00604A63"/>
    <w:rsid w:val="00607EE8"/>
    <w:rsid w:val="006159C2"/>
    <w:rsid w:val="00617822"/>
    <w:rsid w:val="00625256"/>
    <w:rsid w:val="0062561D"/>
    <w:rsid w:val="0062579D"/>
    <w:rsid w:val="00626EB6"/>
    <w:rsid w:val="006273C8"/>
    <w:rsid w:val="00634F0A"/>
    <w:rsid w:val="00641359"/>
    <w:rsid w:val="0064591F"/>
    <w:rsid w:val="00650965"/>
    <w:rsid w:val="00651384"/>
    <w:rsid w:val="006520E7"/>
    <w:rsid w:val="0065568C"/>
    <w:rsid w:val="0065597C"/>
    <w:rsid w:val="00655F7B"/>
    <w:rsid w:val="00660526"/>
    <w:rsid w:val="00661C7D"/>
    <w:rsid w:val="00665752"/>
    <w:rsid w:val="006715B9"/>
    <w:rsid w:val="00673D24"/>
    <w:rsid w:val="0067556C"/>
    <w:rsid w:val="006762F8"/>
    <w:rsid w:val="00682C46"/>
    <w:rsid w:val="00683ABA"/>
    <w:rsid w:val="0068696B"/>
    <w:rsid w:val="00694519"/>
    <w:rsid w:val="00697B62"/>
    <w:rsid w:val="006A21DB"/>
    <w:rsid w:val="006A3A4A"/>
    <w:rsid w:val="006A5005"/>
    <w:rsid w:val="006B0FB1"/>
    <w:rsid w:val="006B1AD6"/>
    <w:rsid w:val="006B205D"/>
    <w:rsid w:val="006BF89E"/>
    <w:rsid w:val="006C1787"/>
    <w:rsid w:val="006C4128"/>
    <w:rsid w:val="006C4B2B"/>
    <w:rsid w:val="006C72DD"/>
    <w:rsid w:val="006C7DDA"/>
    <w:rsid w:val="006D06A6"/>
    <w:rsid w:val="006D4D41"/>
    <w:rsid w:val="006E12D7"/>
    <w:rsid w:val="006E4451"/>
    <w:rsid w:val="006F3A72"/>
    <w:rsid w:val="006F53DE"/>
    <w:rsid w:val="006F64BF"/>
    <w:rsid w:val="006F74FF"/>
    <w:rsid w:val="006F7C13"/>
    <w:rsid w:val="00704024"/>
    <w:rsid w:val="00710BEA"/>
    <w:rsid w:val="00712E42"/>
    <w:rsid w:val="00714A50"/>
    <w:rsid w:val="00714C59"/>
    <w:rsid w:val="00716758"/>
    <w:rsid w:val="00716CDF"/>
    <w:rsid w:val="00717636"/>
    <w:rsid w:val="007203B6"/>
    <w:rsid w:val="00720FF3"/>
    <w:rsid w:val="00723E96"/>
    <w:rsid w:val="00724B87"/>
    <w:rsid w:val="00726837"/>
    <w:rsid w:val="00731CEE"/>
    <w:rsid w:val="0073202A"/>
    <w:rsid w:val="00734DB6"/>
    <w:rsid w:val="00743155"/>
    <w:rsid w:val="007475E7"/>
    <w:rsid w:val="00747DDD"/>
    <w:rsid w:val="007538E2"/>
    <w:rsid w:val="00753D7F"/>
    <w:rsid w:val="0075452C"/>
    <w:rsid w:val="00761B92"/>
    <w:rsid w:val="00761CE2"/>
    <w:rsid w:val="00762234"/>
    <w:rsid w:val="00764CBA"/>
    <w:rsid w:val="007659C5"/>
    <w:rsid w:val="00774261"/>
    <w:rsid w:val="00776E2F"/>
    <w:rsid w:val="007774EB"/>
    <w:rsid w:val="007844CE"/>
    <w:rsid w:val="00795459"/>
    <w:rsid w:val="0079604C"/>
    <w:rsid w:val="00796753"/>
    <w:rsid w:val="00797C20"/>
    <w:rsid w:val="007A1CCB"/>
    <w:rsid w:val="007A54A7"/>
    <w:rsid w:val="007A5D10"/>
    <w:rsid w:val="007B43D0"/>
    <w:rsid w:val="007B66D5"/>
    <w:rsid w:val="007BC5FD"/>
    <w:rsid w:val="007C14A3"/>
    <w:rsid w:val="007D152C"/>
    <w:rsid w:val="007D6E8E"/>
    <w:rsid w:val="007E4CBE"/>
    <w:rsid w:val="007F102C"/>
    <w:rsid w:val="007F2782"/>
    <w:rsid w:val="007F7419"/>
    <w:rsid w:val="00801DAE"/>
    <w:rsid w:val="0080269D"/>
    <w:rsid w:val="00810A5F"/>
    <w:rsid w:val="00811780"/>
    <w:rsid w:val="00812E7A"/>
    <w:rsid w:val="008146E5"/>
    <w:rsid w:val="008151D4"/>
    <w:rsid w:val="00817183"/>
    <w:rsid w:val="00817542"/>
    <w:rsid w:val="00831A6D"/>
    <w:rsid w:val="00832322"/>
    <w:rsid w:val="0083313F"/>
    <w:rsid w:val="00833436"/>
    <w:rsid w:val="008336C7"/>
    <w:rsid w:val="00834809"/>
    <w:rsid w:val="008351CD"/>
    <w:rsid w:val="0083655F"/>
    <w:rsid w:val="00840D77"/>
    <w:rsid w:val="0084533E"/>
    <w:rsid w:val="00845B9F"/>
    <w:rsid w:val="008478B5"/>
    <w:rsid w:val="00857859"/>
    <w:rsid w:val="00862EC6"/>
    <w:rsid w:val="00863A2A"/>
    <w:rsid w:val="008656CD"/>
    <w:rsid w:val="00873566"/>
    <w:rsid w:val="00873A7D"/>
    <w:rsid w:val="00875DEA"/>
    <w:rsid w:val="00882E25"/>
    <w:rsid w:val="008A1987"/>
    <w:rsid w:val="008A2413"/>
    <w:rsid w:val="008A27FF"/>
    <w:rsid w:val="008A65A4"/>
    <w:rsid w:val="008B2718"/>
    <w:rsid w:val="008C2291"/>
    <w:rsid w:val="008C2597"/>
    <w:rsid w:val="008C263C"/>
    <w:rsid w:val="008C43B6"/>
    <w:rsid w:val="008D62B5"/>
    <w:rsid w:val="008D6DB7"/>
    <w:rsid w:val="008D7CAE"/>
    <w:rsid w:val="008E0C2B"/>
    <w:rsid w:val="008E2A04"/>
    <w:rsid w:val="008E2A83"/>
    <w:rsid w:val="008E4FD8"/>
    <w:rsid w:val="008F6F8F"/>
    <w:rsid w:val="009018FE"/>
    <w:rsid w:val="00910363"/>
    <w:rsid w:val="00910625"/>
    <w:rsid w:val="00911675"/>
    <w:rsid w:val="00913230"/>
    <w:rsid w:val="0091417D"/>
    <w:rsid w:val="00930F5B"/>
    <w:rsid w:val="0093297F"/>
    <w:rsid w:val="009352E3"/>
    <w:rsid w:val="0094467B"/>
    <w:rsid w:val="00944751"/>
    <w:rsid w:val="00971170"/>
    <w:rsid w:val="00972010"/>
    <w:rsid w:val="009805CC"/>
    <w:rsid w:val="00982B0D"/>
    <w:rsid w:val="00984463"/>
    <w:rsid w:val="00984C71"/>
    <w:rsid w:val="009875B0"/>
    <w:rsid w:val="00987D6B"/>
    <w:rsid w:val="009939EA"/>
    <w:rsid w:val="00995D82"/>
    <w:rsid w:val="009A250A"/>
    <w:rsid w:val="009A2991"/>
    <w:rsid w:val="009A53BF"/>
    <w:rsid w:val="009B2708"/>
    <w:rsid w:val="009B3A30"/>
    <w:rsid w:val="009B7837"/>
    <w:rsid w:val="009C2D20"/>
    <w:rsid w:val="009C3877"/>
    <w:rsid w:val="009C534E"/>
    <w:rsid w:val="009C543A"/>
    <w:rsid w:val="009C6575"/>
    <w:rsid w:val="009C741F"/>
    <w:rsid w:val="009C7B29"/>
    <w:rsid w:val="009D0823"/>
    <w:rsid w:val="009D12D8"/>
    <w:rsid w:val="009D4967"/>
    <w:rsid w:val="009D5219"/>
    <w:rsid w:val="009E01A7"/>
    <w:rsid w:val="009E3065"/>
    <w:rsid w:val="009E6673"/>
    <w:rsid w:val="009F0BCD"/>
    <w:rsid w:val="009F2C89"/>
    <w:rsid w:val="00A037DC"/>
    <w:rsid w:val="00A107A6"/>
    <w:rsid w:val="00A147A6"/>
    <w:rsid w:val="00A16B39"/>
    <w:rsid w:val="00A17DA9"/>
    <w:rsid w:val="00A206AD"/>
    <w:rsid w:val="00A248CC"/>
    <w:rsid w:val="00A25B12"/>
    <w:rsid w:val="00A262B8"/>
    <w:rsid w:val="00A26521"/>
    <w:rsid w:val="00A31967"/>
    <w:rsid w:val="00A3250B"/>
    <w:rsid w:val="00A35BFE"/>
    <w:rsid w:val="00A366A9"/>
    <w:rsid w:val="00A36EA1"/>
    <w:rsid w:val="00A41BC5"/>
    <w:rsid w:val="00A45F0E"/>
    <w:rsid w:val="00A46A4A"/>
    <w:rsid w:val="00A50539"/>
    <w:rsid w:val="00A52AAE"/>
    <w:rsid w:val="00A53F9C"/>
    <w:rsid w:val="00A56F63"/>
    <w:rsid w:val="00A60142"/>
    <w:rsid w:val="00A6040B"/>
    <w:rsid w:val="00A62B46"/>
    <w:rsid w:val="00A639EA"/>
    <w:rsid w:val="00A6468C"/>
    <w:rsid w:val="00A6479F"/>
    <w:rsid w:val="00A6495C"/>
    <w:rsid w:val="00A81850"/>
    <w:rsid w:val="00A86AB5"/>
    <w:rsid w:val="00A90B04"/>
    <w:rsid w:val="00A90F1D"/>
    <w:rsid w:val="00A913F3"/>
    <w:rsid w:val="00A9682A"/>
    <w:rsid w:val="00A9696B"/>
    <w:rsid w:val="00A97244"/>
    <w:rsid w:val="00AA0BD7"/>
    <w:rsid w:val="00AA19DB"/>
    <w:rsid w:val="00AA7929"/>
    <w:rsid w:val="00AB19EB"/>
    <w:rsid w:val="00AB20C3"/>
    <w:rsid w:val="00AB29D8"/>
    <w:rsid w:val="00AB60D9"/>
    <w:rsid w:val="00AC45C6"/>
    <w:rsid w:val="00AD07E6"/>
    <w:rsid w:val="00AD1B13"/>
    <w:rsid w:val="00AD369C"/>
    <w:rsid w:val="00AD3BB4"/>
    <w:rsid w:val="00AD3E7A"/>
    <w:rsid w:val="00AD5F2A"/>
    <w:rsid w:val="00AF0664"/>
    <w:rsid w:val="00AF1B6C"/>
    <w:rsid w:val="00AF3654"/>
    <w:rsid w:val="00B01981"/>
    <w:rsid w:val="00B05203"/>
    <w:rsid w:val="00B11050"/>
    <w:rsid w:val="00B115A2"/>
    <w:rsid w:val="00B12E80"/>
    <w:rsid w:val="00B158A4"/>
    <w:rsid w:val="00B15C51"/>
    <w:rsid w:val="00B22F8F"/>
    <w:rsid w:val="00B23574"/>
    <w:rsid w:val="00B26D44"/>
    <w:rsid w:val="00B27000"/>
    <w:rsid w:val="00B315AD"/>
    <w:rsid w:val="00B3203B"/>
    <w:rsid w:val="00B40D28"/>
    <w:rsid w:val="00B41D30"/>
    <w:rsid w:val="00B44233"/>
    <w:rsid w:val="00B44A16"/>
    <w:rsid w:val="00B44D54"/>
    <w:rsid w:val="00B476D7"/>
    <w:rsid w:val="00B537F7"/>
    <w:rsid w:val="00B63815"/>
    <w:rsid w:val="00B70CDE"/>
    <w:rsid w:val="00B70E1C"/>
    <w:rsid w:val="00B714E7"/>
    <w:rsid w:val="00B7546E"/>
    <w:rsid w:val="00B76663"/>
    <w:rsid w:val="00B7750E"/>
    <w:rsid w:val="00B77D74"/>
    <w:rsid w:val="00B832E6"/>
    <w:rsid w:val="00B83543"/>
    <w:rsid w:val="00B96D9E"/>
    <w:rsid w:val="00BA5388"/>
    <w:rsid w:val="00BA5663"/>
    <w:rsid w:val="00BB4FDD"/>
    <w:rsid w:val="00BB6C37"/>
    <w:rsid w:val="00BB774E"/>
    <w:rsid w:val="00BC0152"/>
    <w:rsid w:val="00BC10F4"/>
    <w:rsid w:val="00BC1DB6"/>
    <w:rsid w:val="00BC4961"/>
    <w:rsid w:val="00BC4C16"/>
    <w:rsid w:val="00BC680E"/>
    <w:rsid w:val="00BD4E82"/>
    <w:rsid w:val="00BE164E"/>
    <w:rsid w:val="00BE2283"/>
    <w:rsid w:val="00BE50FB"/>
    <w:rsid w:val="00BE57B4"/>
    <w:rsid w:val="00BE5888"/>
    <w:rsid w:val="00BE6F28"/>
    <w:rsid w:val="00BF13AE"/>
    <w:rsid w:val="00BF2EDC"/>
    <w:rsid w:val="00BF4C0F"/>
    <w:rsid w:val="00BF762B"/>
    <w:rsid w:val="00C040E7"/>
    <w:rsid w:val="00C049A4"/>
    <w:rsid w:val="00C0733D"/>
    <w:rsid w:val="00C078C2"/>
    <w:rsid w:val="00C1257F"/>
    <w:rsid w:val="00C1600B"/>
    <w:rsid w:val="00C177C5"/>
    <w:rsid w:val="00C2165F"/>
    <w:rsid w:val="00C21C6B"/>
    <w:rsid w:val="00C23027"/>
    <w:rsid w:val="00C24775"/>
    <w:rsid w:val="00C26C7D"/>
    <w:rsid w:val="00C27A6E"/>
    <w:rsid w:val="00C31742"/>
    <w:rsid w:val="00C325FD"/>
    <w:rsid w:val="00C3307D"/>
    <w:rsid w:val="00C33DE1"/>
    <w:rsid w:val="00C36478"/>
    <w:rsid w:val="00C36D75"/>
    <w:rsid w:val="00C36E88"/>
    <w:rsid w:val="00C36FCA"/>
    <w:rsid w:val="00C44897"/>
    <w:rsid w:val="00C5411B"/>
    <w:rsid w:val="00C56D60"/>
    <w:rsid w:val="00C6731F"/>
    <w:rsid w:val="00C67F69"/>
    <w:rsid w:val="00C7272D"/>
    <w:rsid w:val="00C76217"/>
    <w:rsid w:val="00C80D6B"/>
    <w:rsid w:val="00C820A7"/>
    <w:rsid w:val="00C8220E"/>
    <w:rsid w:val="00C833A2"/>
    <w:rsid w:val="00C85613"/>
    <w:rsid w:val="00C85724"/>
    <w:rsid w:val="00C90803"/>
    <w:rsid w:val="00C91FFB"/>
    <w:rsid w:val="00C92E0F"/>
    <w:rsid w:val="00C956AF"/>
    <w:rsid w:val="00CA00EC"/>
    <w:rsid w:val="00CA195C"/>
    <w:rsid w:val="00CA4D1D"/>
    <w:rsid w:val="00CB07CF"/>
    <w:rsid w:val="00CB0944"/>
    <w:rsid w:val="00CB224F"/>
    <w:rsid w:val="00CB358E"/>
    <w:rsid w:val="00CB433D"/>
    <w:rsid w:val="00CB5500"/>
    <w:rsid w:val="00CB6FF5"/>
    <w:rsid w:val="00CC331B"/>
    <w:rsid w:val="00CC4DEA"/>
    <w:rsid w:val="00CC503D"/>
    <w:rsid w:val="00CC6BFD"/>
    <w:rsid w:val="00CC756B"/>
    <w:rsid w:val="00CC7E62"/>
    <w:rsid w:val="00CD2816"/>
    <w:rsid w:val="00CD2820"/>
    <w:rsid w:val="00CD2CC5"/>
    <w:rsid w:val="00CD3504"/>
    <w:rsid w:val="00CD3564"/>
    <w:rsid w:val="00CD721C"/>
    <w:rsid w:val="00CD7A0A"/>
    <w:rsid w:val="00CE2ED9"/>
    <w:rsid w:val="00CE408E"/>
    <w:rsid w:val="00CF4AD8"/>
    <w:rsid w:val="00D02EF5"/>
    <w:rsid w:val="00D043C3"/>
    <w:rsid w:val="00D06BA5"/>
    <w:rsid w:val="00D06F3D"/>
    <w:rsid w:val="00D071B3"/>
    <w:rsid w:val="00D14CFE"/>
    <w:rsid w:val="00D16218"/>
    <w:rsid w:val="00D213DF"/>
    <w:rsid w:val="00D23DDC"/>
    <w:rsid w:val="00D258AA"/>
    <w:rsid w:val="00D269F5"/>
    <w:rsid w:val="00D26D0B"/>
    <w:rsid w:val="00D31458"/>
    <w:rsid w:val="00D37724"/>
    <w:rsid w:val="00D41054"/>
    <w:rsid w:val="00D41BEF"/>
    <w:rsid w:val="00D42E48"/>
    <w:rsid w:val="00D45407"/>
    <w:rsid w:val="00D4698C"/>
    <w:rsid w:val="00D46BA2"/>
    <w:rsid w:val="00D5167B"/>
    <w:rsid w:val="00D521D3"/>
    <w:rsid w:val="00D60CA8"/>
    <w:rsid w:val="00D63322"/>
    <w:rsid w:val="00D63D66"/>
    <w:rsid w:val="00D64F82"/>
    <w:rsid w:val="00D731B4"/>
    <w:rsid w:val="00D75D08"/>
    <w:rsid w:val="00D76FBD"/>
    <w:rsid w:val="00D7FF22"/>
    <w:rsid w:val="00D848F0"/>
    <w:rsid w:val="00D856A8"/>
    <w:rsid w:val="00D932A0"/>
    <w:rsid w:val="00D966A4"/>
    <w:rsid w:val="00DB1B6D"/>
    <w:rsid w:val="00DB31E9"/>
    <w:rsid w:val="00DB395E"/>
    <w:rsid w:val="00DB40C4"/>
    <w:rsid w:val="00DC428E"/>
    <w:rsid w:val="00DC7793"/>
    <w:rsid w:val="00DD0C3F"/>
    <w:rsid w:val="00DD492C"/>
    <w:rsid w:val="00DD60B2"/>
    <w:rsid w:val="00DE2B2A"/>
    <w:rsid w:val="00DE3ABA"/>
    <w:rsid w:val="00DF1974"/>
    <w:rsid w:val="00DF1ED2"/>
    <w:rsid w:val="00DF356D"/>
    <w:rsid w:val="00DF369A"/>
    <w:rsid w:val="00DF4441"/>
    <w:rsid w:val="00DF5023"/>
    <w:rsid w:val="00DF6F00"/>
    <w:rsid w:val="00E00C04"/>
    <w:rsid w:val="00E029FE"/>
    <w:rsid w:val="00E031D1"/>
    <w:rsid w:val="00E04B29"/>
    <w:rsid w:val="00E05A1C"/>
    <w:rsid w:val="00E070EE"/>
    <w:rsid w:val="00E1361E"/>
    <w:rsid w:val="00E17039"/>
    <w:rsid w:val="00E21BEB"/>
    <w:rsid w:val="00E25842"/>
    <w:rsid w:val="00E32E14"/>
    <w:rsid w:val="00E354B8"/>
    <w:rsid w:val="00E40597"/>
    <w:rsid w:val="00E40A50"/>
    <w:rsid w:val="00E40FDE"/>
    <w:rsid w:val="00E42048"/>
    <w:rsid w:val="00E4382B"/>
    <w:rsid w:val="00E448E3"/>
    <w:rsid w:val="00E45151"/>
    <w:rsid w:val="00E47849"/>
    <w:rsid w:val="00E505DD"/>
    <w:rsid w:val="00E513FE"/>
    <w:rsid w:val="00E577EA"/>
    <w:rsid w:val="00E57B91"/>
    <w:rsid w:val="00E633FA"/>
    <w:rsid w:val="00E6402E"/>
    <w:rsid w:val="00E66C26"/>
    <w:rsid w:val="00E7699A"/>
    <w:rsid w:val="00E837D3"/>
    <w:rsid w:val="00E86E0C"/>
    <w:rsid w:val="00E94707"/>
    <w:rsid w:val="00E95890"/>
    <w:rsid w:val="00E95A2D"/>
    <w:rsid w:val="00EA0402"/>
    <w:rsid w:val="00EA26A1"/>
    <w:rsid w:val="00EA36D6"/>
    <w:rsid w:val="00EA7D15"/>
    <w:rsid w:val="00EB0273"/>
    <w:rsid w:val="00EB0ADA"/>
    <w:rsid w:val="00EB3567"/>
    <w:rsid w:val="00EB3BB7"/>
    <w:rsid w:val="00EB4565"/>
    <w:rsid w:val="00EB7EB8"/>
    <w:rsid w:val="00EC0AA2"/>
    <w:rsid w:val="00EC5AB0"/>
    <w:rsid w:val="00EC70FC"/>
    <w:rsid w:val="00ED119C"/>
    <w:rsid w:val="00ED1273"/>
    <w:rsid w:val="00ED70CD"/>
    <w:rsid w:val="00ED7269"/>
    <w:rsid w:val="00ED7F83"/>
    <w:rsid w:val="00EE198C"/>
    <w:rsid w:val="00EE29F0"/>
    <w:rsid w:val="00EE2C43"/>
    <w:rsid w:val="00EE6F0E"/>
    <w:rsid w:val="00EF4D57"/>
    <w:rsid w:val="00F05F3B"/>
    <w:rsid w:val="00F074EB"/>
    <w:rsid w:val="00F0798E"/>
    <w:rsid w:val="00F15BCF"/>
    <w:rsid w:val="00F20761"/>
    <w:rsid w:val="00F209CF"/>
    <w:rsid w:val="00F35992"/>
    <w:rsid w:val="00F37CFD"/>
    <w:rsid w:val="00F37DF7"/>
    <w:rsid w:val="00F4010A"/>
    <w:rsid w:val="00F40267"/>
    <w:rsid w:val="00F434DB"/>
    <w:rsid w:val="00F515A7"/>
    <w:rsid w:val="00F55417"/>
    <w:rsid w:val="00F60A62"/>
    <w:rsid w:val="00F60FF3"/>
    <w:rsid w:val="00F61029"/>
    <w:rsid w:val="00F61057"/>
    <w:rsid w:val="00F62032"/>
    <w:rsid w:val="00F64361"/>
    <w:rsid w:val="00F656B7"/>
    <w:rsid w:val="00F656FF"/>
    <w:rsid w:val="00F67E9E"/>
    <w:rsid w:val="00F715F6"/>
    <w:rsid w:val="00F7310A"/>
    <w:rsid w:val="00F758BA"/>
    <w:rsid w:val="00F80981"/>
    <w:rsid w:val="00F83DE8"/>
    <w:rsid w:val="00F84B98"/>
    <w:rsid w:val="00F95A52"/>
    <w:rsid w:val="00FA1BDA"/>
    <w:rsid w:val="00FA533E"/>
    <w:rsid w:val="00FB148D"/>
    <w:rsid w:val="00FB1A58"/>
    <w:rsid w:val="00FB46CA"/>
    <w:rsid w:val="00FB67D2"/>
    <w:rsid w:val="00FC11E1"/>
    <w:rsid w:val="00FC231F"/>
    <w:rsid w:val="00FC319A"/>
    <w:rsid w:val="00FC67D0"/>
    <w:rsid w:val="00FD083F"/>
    <w:rsid w:val="00FD33D8"/>
    <w:rsid w:val="00FD42D4"/>
    <w:rsid w:val="00FE280B"/>
    <w:rsid w:val="00FE60FF"/>
    <w:rsid w:val="00FE68F5"/>
    <w:rsid w:val="00FF0D2B"/>
    <w:rsid w:val="00FF2C34"/>
    <w:rsid w:val="00FF2D67"/>
    <w:rsid w:val="00FF313B"/>
    <w:rsid w:val="00FF46F4"/>
    <w:rsid w:val="00FF5EA0"/>
    <w:rsid w:val="010D8858"/>
    <w:rsid w:val="011F8A36"/>
    <w:rsid w:val="012331B4"/>
    <w:rsid w:val="0127648F"/>
    <w:rsid w:val="0139781D"/>
    <w:rsid w:val="016BFD6B"/>
    <w:rsid w:val="01A1BB90"/>
    <w:rsid w:val="01D3526D"/>
    <w:rsid w:val="01D4F183"/>
    <w:rsid w:val="0208DA92"/>
    <w:rsid w:val="026E901F"/>
    <w:rsid w:val="027BAFE2"/>
    <w:rsid w:val="02878B5C"/>
    <w:rsid w:val="029D806D"/>
    <w:rsid w:val="03013B5A"/>
    <w:rsid w:val="03277A5C"/>
    <w:rsid w:val="032821B1"/>
    <w:rsid w:val="033118B9"/>
    <w:rsid w:val="0354C9F9"/>
    <w:rsid w:val="03A0EAA0"/>
    <w:rsid w:val="03E67D52"/>
    <w:rsid w:val="03F8A953"/>
    <w:rsid w:val="03FC6E47"/>
    <w:rsid w:val="040F2AFF"/>
    <w:rsid w:val="0420A608"/>
    <w:rsid w:val="04A60B81"/>
    <w:rsid w:val="04AB4987"/>
    <w:rsid w:val="053DCB56"/>
    <w:rsid w:val="053DF228"/>
    <w:rsid w:val="055096E4"/>
    <w:rsid w:val="05B68780"/>
    <w:rsid w:val="05DA8799"/>
    <w:rsid w:val="05E25A12"/>
    <w:rsid w:val="061AD251"/>
    <w:rsid w:val="063A6E3C"/>
    <w:rsid w:val="066808B6"/>
    <w:rsid w:val="0688882B"/>
    <w:rsid w:val="0699C884"/>
    <w:rsid w:val="06A330B6"/>
    <w:rsid w:val="06C7951F"/>
    <w:rsid w:val="06F769A8"/>
    <w:rsid w:val="072780AF"/>
    <w:rsid w:val="074E8E84"/>
    <w:rsid w:val="0752D71D"/>
    <w:rsid w:val="07541663"/>
    <w:rsid w:val="07A0AE38"/>
    <w:rsid w:val="07F5938A"/>
    <w:rsid w:val="0821056E"/>
    <w:rsid w:val="08259499"/>
    <w:rsid w:val="0851FD68"/>
    <w:rsid w:val="085AFAE6"/>
    <w:rsid w:val="087F8911"/>
    <w:rsid w:val="08DAC8B1"/>
    <w:rsid w:val="08F24405"/>
    <w:rsid w:val="091B97E4"/>
    <w:rsid w:val="091E4727"/>
    <w:rsid w:val="0921C676"/>
    <w:rsid w:val="09A98D91"/>
    <w:rsid w:val="09D3C029"/>
    <w:rsid w:val="09F3257E"/>
    <w:rsid w:val="0A4D3239"/>
    <w:rsid w:val="0A5EC481"/>
    <w:rsid w:val="0A95C68D"/>
    <w:rsid w:val="0A98615F"/>
    <w:rsid w:val="0B479CAA"/>
    <w:rsid w:val="0B4EF70D"/>
    <w:rsid w:val="0B72FC32"/>
    <w:rsid w:val="0B740226"/>
    <w:rsid w:val="0BB1E27F"/>
    <w:rsid w:val="0BE81AE2"/>
    <w:rsid w:val="0C0A924D"/>
    <w:rsid w:val="0C115E7A"/>
    <w:rsid w:val="0C2D9F7D"/>
    <w:rsid w:val="0C6CB96A"/>
    <w:rsid w:val="0C6D2D88"/>
    <w:rsid w:val="0C7316ED"/>
    <w:rsid w:val="0C8E362F"/>
    <w:rsid w:val="0C93ED8A"/>
    <w:rsid w:val="0CC1B994"/>
    <w:rsid w:val="0CDC97CD"/>
    <w:rsid w:val="0CE14A5A"/>
    <w:rsid w:val="0CEA2F7F"/>
    <w:rsid w:val="0D33F7ED"/>
    <w:rsid w:val="0D9D211F"/>
    <w:rsid w:val="0D9E79A9"/>
    <w:rsid w:val="0D9EB645"/>
    <w:rsid w:val="0DB0AC57"/>
    <w:rsid w:val="0DB6F6C5"/>
    <w:rsid w:val="0E064771"/>
    <w:rsid w:val="0E0DC182"/>
    <w:rsid w:val="0E4C48C1"/>
    <w:rsid w:val="0E5725D2"/>
    <w:rsid w:val="0E99D985"/>
    <w:rsid w:val="0E9C4CEA"/>
    <w:rsid w:val="0ED07F62"/>
    <w:rsid w:val="0F28A2EB"/>
    <w:rsid w:val="0F515B91"/>
    <w:rsid w:val="0F7F36B7"/>
    <w:rsid w:val="0F8305BE"/>
    <w:rsid w:val="0FD77D4D"/>
    <w:rsid w:val="0FFD6E2A"/>
    <w:rsid w:val="0FFD8D18"/>
    <w:rsid w:val="102B4A08"/>
    <w:rsid w:val="103B53F7"/>
    <w:rsid w:val="105C3AA4"/>
    <w:rsid w:val="10627A27"/>
    <w:rsid w:val="10668430"/>
    <w:rsid w:val="10C2A576"/>
    <w:rsid w:val="10E1D04C"/>
    <w:rsid w:val="10EE7DC0"/>
    <w:rsid w:val="10F4A7D9"/>
    <w:rsid w:val="11BB7F58"/>
    <w:rsid w:val="1213ED83"/>
    <w:rsid w:val="1247960E"/>
    <w:rsid w:val="12750F15"/>
    <w:rsid w:val="1277C1C7"/>
    <w:rsid w:val="12787581"/>
    <w:rsid w:val="12895657"/>
    <w:rsid w:val="12EB2B3D"/>
    <w:rsid w:val="131C6748"/>
    <w:rsid w:val="13928D64"/>
    <w:rsid w:val="13A65A01"/>
    <w:rsid w:val="13C52E27"/>
    <w:rsid w:val="13DB27B3"/>
    <w:rsid w:val="13F3CC45"/>
    <w:rsid w:val="1408FC90"/>
    <w:rsid w:val="144738C3"/>
    <w:rsid w:val="147FCA05"/>
    <w:rsid w:val="14C4757D"/>
    <w:rsid w:val="14E15C10"/>
    <w:rsid w:val="15024512"/>
    <w:rsid w:val="151DF9F5"/>
    <w:rsid w:val="153BCD33"/>
    <w:rsid w:val="15401C28"/>
    <w:rsid w:val="156F235B"/>
    <w:rsid w:val="157FF2B5"/>
    <w:rsid w:val="1590BB3D"/>
    <w:rsid w:val="159A9F6C"/>
    <w:rsid w:val="159CEE04"/>
    <w:rsid w:val="15AD344E"/>
    <w:rsid w:val="15E3103E"/>
    <w:rsid w:val="15EF50B7"/>
    <w:rsid w:val="16080143"/>
    <w:rsid w:val="161C6EC7"/>
    <w:rsid w:val="16556286"/>
    <w:rsid w:val="166B87E6"/>
    <w:rsid w:val="16911536"/>
    <w:rsid w:val="169CAA98"/>
    <w:rsid w:val="16B74770"/>
    <w:rsid w:val="16B8B170"/>
    <w:rsid w:val="17346E66"/>
    <w:rsid w:val="175080D3"/>
    <w:rsid w:val="17536D3C"/>
    <w:rsid w:val="17B078B5"/>
    <w:rsid w:val="17D2CBD7"/>
    <w:rsid w:val="17E5F133"/>
    <w:rsid w:val="17F0FD5D"/>
    <w:rsid w:val="181EFE2F"/>
    <w:rsid w:val="186233A7"/>
    <w:rsid w:val="18A25011"/>
    <w:rsid w:val="18CA856A"/>
    <w:rsid w:val="18EC5134"/>
    <w:rsid w:val="18F8C071"/>
    <w:rsid w:val="18FAD990"/>
    <w:rsid w:val="193F1E20"/>
    <w:rsid w:val="194A386D"/>
    <w:rsid w:val="199A56FB"/>
    <w:rsid w:val="19D82B17"/>
    <w:rsid w:val="1A868464"/>
    <w:rsid w:val="1A94C941"/>
    <w:rsid w:val="1A9B77A1"/>
    <w:rsid w:val="1B0C17D2"/>
    <w:rsid w:val="1B49B0DA"/>
    <w:rsid w:val="1B6B0FE3"/>
    <w:rsid w:val="1B7365FB"/>
    <w:rsid w:val="1B8FE619"/>
    <w:rsid w:val="1BA40CD3"/>
    <w:rsid w:val="1BAACAFC"/>
    <w:rsid w:val="1C3A2E2C"/>
    <w:rsid w:val="1C3F114C"/>
    <w:rsid w:val="1C482E95"/>
    <w:rsid w:val="1C750761"/>
    <w:rsid w:val="1CA90E8D"/>
    <w:rsid w:val="1CB87649"/>
    <w:rsid w:val="1D029DDA"/>
    <w:rsid w:val="1D18B8EB"/>
    <w:rsid w:val="1D1ADD7F"/>
    <w:rsid w:val="1D31AA6E"/>
    <w:rsid w:val="1D37C8C2"/>
    <w:rsid w:val="1D592490"/>
    <w:rsid w:val="1DD125D4"/>
    <w:rsid w:val="1E327113"/>
    <w:rsid w:val="1E9EA8B3"/>
    <w:rsid w:val="1EA9C35C"/>
    <w:rsid w:val="1EC786DB"/>
    <w:rsid w:val="1EE67FAF"/>
    <w:rsid w:val="1EE7D17A"/>
    <w:rsid w:val="1EF5CBB6"/>
    <w:rsid w:val="1F000DEE"/>
    <w:rsid w:val="1F562609"/>
    <w:rsid w:val="1F6DA803"/>
    <w:rsid w:val="1F7D07E7"/>
    <w:rsid w:val="1F836FD7"/>
    <w:rsid w:val="1F99910A"/>
    <w:rsid w:val="1FCA8F38"/>
    <w:rsid w:val="1FD1BB91"/>
    <w:rsid w:val="1FDE877E"/>
    <w:rsid w:val="1FDF88F5"/>
    <w:rsid w:val="1FED541A"/>
    <w:rsid w:val="201DF75D"/>
    <w:rsid w:val="203FFE44"/>
    <w:rsid w:val="20688743"/>
    <w:rsid w:val="20CAA8E1"/>
    <w:rsid w:val="20D59A6F"/>
    <w:rsid w:val="20EC7257"/>
    <w:rsid w:val="21140619"/>
    <w:rsid w:val="2120CADE"/>
    <w:rsid w:val="21306C2C"/>
    <w:rsid w:val="2169BD72"/>
    <w:rsid w:val="217376D9"/>
    <w:rsid w:val="217D500C"/>
    <w:rsid w:val="21ABE726"/>
    <w:rsid w:val="21AC2BD3"/>
    <w:rsid w:val="21C595E3"/>
    <w:rsid w:val="21CCE407"/>
    <w:rsid w:val="2212E9B0"/>
    <w:rsid w:val="223AF02D"/>
    <w:rsid w:val="229AFACE"/>
    <w:rsid w:val="22A3BF78"/>
    <w:rsid w:val="22F1F96D"/>
    <w:rsid w:val="22F8FAA4"/>
    <w:rsid w:val="23367E8E"/>
    <w:rsid w:val="234C5B08"/>
    <w:rsid w:val="238C2410"/>
    <w:rsid w:val="239137E9"/>
    <w:rsid w:val="23B1697E"/>
    <w:rsid w:val="23C91655"/>
    <w:rsid w:val="23E03022"/>
    <w:rsid w:val="244D8C26"/>
    <w:rsid w:val="24C6F726"/>
    <w:rsid w:val="24D389ED"/>
    <w:rsid w:val="250BF5EC"/>
    <w:rsid w:val="260121B8"/>
    <w:rsid w:val="2603651A"/>
    <w:rsid w:val="263A1D13"/>
    <w:rsid w:val="266ABA03"/>
    <w:rsid w:val="26AA36D5"/>
    <w:rsid w:val="27011F0E"/>
    <w:rsid w:val="27096EE9"/>
    <w:rsid w:val="277A2BA2"/>
    <w:rsid w:val="277EED50"/>
    <w:rsid w:val="278DAA7E"/>
    <w:rsid w:val="2826CE6F"/>
    <w:rsid w:val="2830DE56"/>
    <w:rsid w:val="2841D030"/>
    <w:rsid w:val="28828CC3"/>
    <w:rsid w:val="289933E5"/>
    <w:rsid w:val="28AAD5A9"/>
    <w:rsid w:val="28D7E53B"/>
    <w:rsid w:val="294D8CA6"/>
    <w:rsid w:val="29682008"/>
    <w:rsid w:val="296D42DE"/>
    <w:rsid w:val="297B3273"/>
    <w:rsid w:val="299E2EED"/>
    <w:rsid w:val="29DAE67A"/>
    <w:rsid w:val="29DF670F"/>
    <w:rsid w:val="29EF406B"/>
    <w:rsid w:val="2A0E3726"/>
    <w:rsid w:val="2A1DCF65"/>
    <w:rsid w:val="2A2D14BC"/>
    <w:rsid w:val="2A30D670"/>
    <w:rsid w:val="2A31376A"/>
    <w:rsid w:val="2A6DE81B"/>
    <w:rsid w:val="2A8D9B85"/>
    <w:rsid w:val="2AC6B3D3"/>
    <w:rsid w:val="2ACA5187"/>
    <w:rsid w:val="2AE346C1"/>
    <w:rsid w:val="2B186DE6"/>
    <w:rsid w:val="2B4C7B7F"/>
    <w:rsid w:val="2B8DC440"/>
    <w:rsid w:val="2B8F622E"/>
    <w:rsid w:val="2B927304"/>
    <w:rsid w:val="2BE63BA5"/>
    <w:rsid w:val="2BEE5993"/>
    <w:rsid w:val="2C296BE6"/>
    <w:rsid w:val="2C892812"/>
    <w:rsid w:val="2CF26C40"/>
    <w:rsid w:val="2CF69B68"/>
    <w:rsid w:val="2D39BAE8"/>
    <w:rsid w:val="2D3D8DBD"/>
    <w:rsid w:val="2D8690E4"/>
    <w:rsid w:val="2DA53178"/>
    <w:rsid w:val="2DD71238"/>
    <w:rsid w:val="2DFBBF08"/>
    <w:rsid w:val="2E1D0DA7"/>
    <w:rsid w:val="2E2C1EEB"/>
    <w:rsid w:val="2E2E326C"/>
    <w:rsid w:val="2E5F2E5B"/>
    <w:rsid w:val="2E737AB1"/>
    <w:rsid w:val="2E8D2C47"/>
    <w:rsid w:val="2F09C207"/>
    <w:rsid w:val="2F4DBE32"/>
    <w:rsid w:val="2F868C9B"/>
    <w:rsid w:val="2F888E13"/>
    <w:rsid w:val="2FABA2AA"/>
    <w:rsid w:val="2FF7D74F"/>
    <w:rsid w:val="30533F2B"/>
    <w:rsid w:val="306EB55C"/>
    <w:rsid w:val="308BBDBF"/>
    <w:rsid w:val="308D97DB"/>
    <w:rsid w:val="30BA64D9"/>
    <w:rsid w:val="310018EB"/>
    <w:rsid w:val="31095BD3"/>
    <w:rsid w:val="31BF33FF"/>
    <w:rsid w:val="31EB3B5A"/>
    <w:rsid w:val="31F7486B"/>
    <w:rsid w:val="31FBC99D"/>
    <w:rsid w:val="32A99F4E"/>
    <w:rsid w:val="32AA5838"/>
    <w:rsid w:val="32F427F5"/>
    <w:rsid w:val="32FA1D0A"/>
    <w:rsid w:val="33300032"/>
    <w:rsid w:val="333AEC93"/>
    <w:rsid w:val="333E8657"/>
    <w:rsid w:val="33572EE7"/>
    <w:rsid w:val="335FB9CD"/>
    <w:rsid w:val="33764D48"/>
    <w:rsid w:val="33BD7EE6"/>
    <w:rsid w:val="33FAEF35"/>
    <w:rsid w:val="3412AD14"/>
    <w:rsid w:val="3419A97D"/>
    <w:rsid w:val="341FD70F"/>
    <w:rsid w:val="34468D40"/>
    <w:rsid w:val="34577DA7"/>
    <w:rsid w:val="346AD3B6"/>
    <w:rsid w:val="3481EB6B"/>
    <w:rsid w:val="34A702D8"/>
    <w:rsid w:val="34C74D51"/>
    <w:rsid w:val="34FB3C4F"/>
    <w:rsid w:val="34FBE0D7"/>
    <w:rsid w:val="351A4D2B"/>
    <w:rsid w:val="352809F5"/>
    <w:rsid w:val="358CC353"/>
    <w:rsid w:val="3593F30E"/>
    <w:rsid w:val="35B45496"/>
    <w:rsid w:val="35E1F8FA"/>
    <w:rsid w:val="3623983D"/>
    <w:rsid w:val="362786BF"/>
    <w:rsid w:val="364C70EB"/>
    <w:rsid w:val="365B43AD"/>
    <w:rsid w:val="3682B155"/>
    <w:rsid w:val="37072193"/>
    <w:rsid w:val="373342C6"/>
    <w:rsid w:val="379EA4B4"/>
    <w:rsid w:val="37E55EA1"/>
    <w:rsid w:val="37EA60F7"/>
    <w:rsid w:val="3803577A"/>
    <w:rsid w:val="380ADB16"/>
    <w:rsid w:val="38690822"/>
    <w:rsid w:val="38B221EF"/>
    <w:rsid w:val="38BEE7CC"/>
    <w:rsid w:val="39017F30"/>
    <w:rsid w:val="392584CA"/>
    <w:rsid w:val="39261A16"/>
    <w:rsid w:val="395D3F96"/>
    <w:rsid w:val="395E48DF"/>
    <w:rsid w:val="399D72FA"/>
    <w:rsid w:val="3A0FE361"/>
    <w:rsid w:val="3A541C35"/>
    <w:rsid w:val="3A5A8995"/>
    <w:rsid w:val="3A5DCC16"/>
    <w:rsid w:val="3A66EF5F"/>
    <w:rsid w:val="3A899DFA"/>
    <w:rsid w:val="3AA38C94"/>
    <w:rsid w:val="3ABAC424"/>
    <w:rsid w:val="3B19B714"/>
    <w:rsid w:val="3B3DBF39"/>
    <w:rsid w:val="3B88A60B"/>
    <w:rsid w:val="3BB62AA0"/>
    <w:rsid w:val="3BF1844A"/>
    <w:rsid w:val="3BF8F0ED"/>
    <w:rsid w:val="3C0B286C"/>
    <w:rsid w:val="3C381221"/>
    <w:rsid w:val="3C47EF28"/>
    <w:rsid w:val="3C544B56"/>
    <w:rsid w:val="3C6BF5D0"/>
    <w:rsid w:val="3C9E5136"/>
    <w:rsid w:val="3CC6FEA8"/>
    <w:rsid w:val="3CCC11CD"/>
    <w:rsid w:val="3CD32FEB"/>
    <w:rsid w:val="3CEEF9A7"/>
    <w:rsid w:val="3D051B62"/>
    <w:rsid w:val="3D0D969F"/>
    <w:rsid w:val="3D18021E"/>
    <w:rsid w:val="3D4BEA03"/>
    <w:rsid w:val="3D52E755"/>
    <w:rsid w:val="3D7645EE"/>
    <w:rsid w:val="3DCCB605"/>
    <w:rsid w:val="3E106FCC"/>
    <w:rsid w:val="3E14D525"/>
    <w:rsid w:val="3E184FBB"/>
    <w:rsid w:val="3E89586D"/>
    <w:rsid w:val="3EA87A83"/>
    <w:rsid w:val="3EB593EC"/>
    <w:rsid w:val="3ED8B688"/>
    <w:rsid w:val="3EE1F54C"/>
    <w:rsid w:val="3F0147D5"/>
    <w:rsid w:val="3F43BF42"/>
    <w:rsid w:val="3F55BA0A"/>
    <w:rsid w:val="3F732F31"/>
    <w:rsid w:val="3F94E080"/>
    <w:rsid w:val="3FBC5456"/>
    <w:rsid w:val="3FF494C6"/>
    <w:rsid w:val="40062FC2"/>
    <w:rsid w:val="40194A09"/>
    <w:rsid w:val="404B5D5B"/>
    <w:rsid w:val="40587323"/>
    <w:rsid w:val="406EC6F8"/>
    <w:rsid w:val="40A2619A"/>
    <w:rsid w:val="4102F4EC"/>
    <w:rsid w:val="41225A99"/>
    <w:rsid w:val="412AB3A6"/>
    <w:rsid w:val="412C047A"/>
    <w:rsid w:val="41406E4C"/>
    <w:rsid w:val="415D4713"/>
    <w:rsid w:val="41FF00D7"/>
    <w:rsid w:val="4203F02A"/>
    <w:rsid w:val="4205F35E"/>
    <w:rsid w:val="4225B680"/>
    <w:rsid w:val="4236A435"/>
    <w:rsid w:val="42564CDE"/>
    <w:rsid w:val="427A1008"/>
    <w:rsid w:val="4284018C"/>
    <w:rsid w:val="42B5A66D"/>
    <w:rsid w:val="42C29B5B"/>
    <w:rsid w:val="42D3B8FB"/>
    <w:rsid w:val="430101C3"/>
    <w:rsid w:val="432D139E"/>
    <w:rsid w:val="4365136A"/>
    <w:rsid w:val="43A43EF5"/>
    <w:rsid w:val="43C98B0B"/>
    <w:rsid w:val="43FD42DC"/>
    <w:rsid w:val="4412DCEB"/>
    <w:rsid w:val="44D6F072"/>
    <w:rsid w:val="44F383A1"/>
    <w:rsid w:val="44FCBE48"/>
    <w:rsid w:val="4503CCE1"/>
    <w:rsid w:val="45054CD4"/>
    <w:rsid w:val="45240D51"/>
    <w:rsid w:val="4531FD31"/>
    <w:rsid w:val="453C8286"/>
    <w:rsid w:val="45454D2C"/>
    <w:rsid w:val="458D2392"/>
    <w:rsid w:val="459EFC3A"/>
    <w:rsid w:val="45A21983"/>
    <w:rsid w:val="45EA6B91"/>
    <w:rsid w:val="4609E5DE"/>
    <w:rsid w:val="463348A7"/>
    <w:rsid w:val="4638515A"/>
    <w:rsid w:val="46491418"/>
    <w:rsid w:val="474EE1F9"/>
    <w:rsid w:val="47720A50"/>
    <w:rsid w:val="47CA57C8"/>
    <w:rsid w:val="47D1D448"/>
    <w:rsid w:val="48273D94"/>
    <w:rsid w:val="485FB2E3"/>
    <w:rsid w:val="48716DB8"/>
    <w:rsid w:val="488B52E5"/>
    <w:rsid w:val="49313169"/>
    <w:rsid w:val="4982279B"/>
    <w:rsid w:val="49E8CAD9"/>
    <w:rsid w:val="4A29C311"/>
    <w:rsid w:val="4A4CC137"/>
    <w:rsid w:val="4A4E8210"/>
    <w:rsid w:val="4ABB124C"/>
    <w:rsid w:val="4ADEE4E9"/>
    <w:rsid w:val="4AE97269"/>
    <w:rsid w:val="4AEED26B"/>
    <w:rsid w:val="4B13DD34"/>
    <w:rsid w:val="4B26C9A3"/>
    <w:rsid w:val="4B3B7EE0"/>
    <w:rsid w:val="4B50E3B2"/>
    <w:rsid w:val="4B74CA45"/>
    <w:rsid w:val="4B8C50BD"/>
    <w:rsid w:val="4B96442D"/>
    <w:rsid w:val="4BA4B308"/>
    <w:rsid w:val="4BB03381"/>
    <w:rsid w:val="4BC0750D"/>
    <w:rsid w:val="4BF40816"/>
    <w:rsid w:val="4BFFCCF7"/>
    <w:rsid w:val="4C06B1D0"/>
    <w:rsid w:val="4C286D7D"/>
    <w:rsid w:val="4C3A0ABA"/>
    <w:rsid w:val="4C50BB79"/>
    <w:rsid w:val="4C7E335D"/>
    <w:rsid w:val="4CBACD87"/>
    <w:rsid w:val="4CCB79BF"/>
    <w:rsid w:val="4CCD61AF"/>
    <w:rsid w:val="4D743043"/>
    <w:rsid w:val="4DD776C6"/>
    <w:rsid w:val="4DE71909"/>
    <w:rsid w:val="4E124909"/>
    <w:rsid w:val="4E73A7DD"/>
    <w:rsid w:val="4E849F9F"/>
    <w:rsid w:val="4E8D7AB3"/>
    <w:rsid w:val="4EACCE32"/>
    <w:rsid w:val="4ED4F4C2"/>
    <w:rsid w:val="4EE3BEAB"/>
    <w:rsid w:val="4F1FC03E"/>
    <w:rsid w:val="4F3AC2D5"/>
    <w:rsid w:val="4F83050B"/>
    <w:rsid w:val="4FA78366"/>
    <w:rsid w:val="5039D7BC"/>
    <w:rsid w:val="50490E03"/>
    <w:rsid w:val="5057DCD6"/>
    <w:rsid w:val="505D7C4A"/>
    <w:rsid w:val="50611EDE"/>
    <w:rsid w:val="506C93CB"/>
    <w:rsid w:val="5072C3EC"/>
    <w:rsid w:val="50DEFA4B"/>
    <w:rsid w:val="511EA734"/>
    <w:rsid w:val="513418EF"/>
    <w:rsid w:val="5154F874"/>
    <w:rsid w:val="5171A8DA"/>
    <w:rsid w:val="51D83571"/>
    <w:rsid w:val="51FCACB3"/>
    <w:rsid w:val="5228696C"/>
    <w:rsid w:val="5238C421"/>
    <w:rsid w:val="52B80372"/>
    <w:rsid w:val="52C32E69"/>
    <w:rsid w:val="530AF2BA"/>
    <w:rsid w:val="53350913"/>
    <w:rsid w:val="53656CBF"/>
    <w:rsid w:val="537D6C5E"/>
    <w:rsid w:val="538BE0B7"/>
    <w:rsid w:val="53A8F37B"/>
    <w:rsid w:val="53B63D49"/>
    <w:rsid w:val="541122F7"/>
    <w:rsid w:val="541A486D"/>
    <w:rsid w:val="54345AC6"/>
    <w:rsid w:val="544B2143"/>
    <w:rsid w:val="544D045E"/>
    <w:rsid w:val="5471CDA4"/>
    <w:rsid w:val="54C9A306"/>
    <w:rsid w:val="552714EF"/>
    <w:rsid w:val="55723FA7"/>
    <w:rsid w:val="557779F9"/>
    <w:rsid w:val="55C7EAF1"/>
    <w:rsid w:val="55E52EB3"/>
    <w:rsid w:val="56115EA0"/>
    <w:rsid w:val="56295FEB"/>
    <w:rsid w:val="56545F99"/>
    <w:rsid w:val="56548337"/>
    <w:rsid w:val="5669D357"/>
    <w:rsid w:val="567A4DC1"/>
    <w:rsid w:val="56810221"/>
    <w:rsid w:val="5685CF7B"/>
    <w:rsid w:val="5691BFE9"/>
    <w:rsid w:val="569B36F6"/>
    <w:rsid w:val="56B710A3"/>
    <w:rsid w:val="56B8442D"/>
    <w:rsid w:val="56BD7396"/>
    <w:rsid w:val="56CC519A"/>
    <w:rsid w:val="56E4D90A"/>
    <w:rsid w:val="57030B04"/>
    <w:rsid w:val="57254725"/>
    <w:rsid w:val="5726DC0B"/>
    <w:rsid w:val="572B7B7A"/>
    <w:rsid w:val="575EB7F0"/>
    <w:rsid w:val="5775D7F6"/>
    <w:rsid w:val="579AB87D"/>
    <w:rsid w:val="584B0C4C"/>
    <w:rsid w:val="596594D0"/>
    <w:rsid w:val="597A04FC"/>
    <w:rsid w:val="59F990D3"/>
    <w:rsid w:val="5A130051"/>
    <w:rsid w:val="5A73EB25"/>
    <w:rsid w:val="5AAECBFE"/>
    <w:rsid w:val="5AEB322C"/>
    <w:rsid w:val="5B06678A"/>
    <w:rsid w:val="5B149626"/>
    <w:rsid w:val="5B2018A8"/>
    <w:rsid w:val="5B335459"/>
    <w:rsid w:val="5B95E522"/>
    <w:rsid w:val="5BB28EFF"/>
    <w:rsid w:val="5BB58DB1"/>
    <w:rsid w:val="5C4190CB"/>
    <w:rsid w:val="5C44463F"/>
    <w:rsid w:val="5C4FBDB1"/>
    <w:rsid w:val="5C997A00"/>
    <w:rsid w:val="5CD7C3D1"/>
    <w:rsid w:val="5CEDED84"/>
    <w:rsid w:val="5CFCC759"/>
    <w:rsid w:val="5D174747"/>
    <w:rsid w:val="5D18C835"/>
    <w:rsid w:val="5D391F1B"/>
    <w:rsid w:val="5D3EA9E9"/>
    <w:rsid w:val="5D4CC482"/>
    <w:rsid w:val="5D58814F"/>
    <w:rsid w:val="5D599EFB"/>
    <w:rsid w:val="5D6814DB"/>
    <w:rsid w:val="5D6E7C03"/>
    <w:rsid w:val="5D850729"/>
    <w:rsid w:val="5D8A36C8"/>
    <w:rsid w:val="5DBE9ECD"/>
    <w:rsid w:val="5DE5AA5C"/>
    <w:rsid w:val="5DE60761"/>
    <w:rsid w:val="5DF89BC8"/>
    <w:rsid w:val="5DFEBDD3"/>
    <w:rsid w:val="5E27CDE1"/>
    <w:rsid w:val="5E671970"/>
    <w:rsid w:val="5E71AD5A"/>
    <w:rsid w:val="5E84AA76"/>
    <w:rsid w:val="5E9FF535"/>
    <w:rsid w:val="5EB3E30E"/>
    <w:rsid w:val="5EBEDE54"/>
    <w:rsid w:val="5EC3E3EF"/>
    <w:rsid w:val="5F177074"/>
    <w:rsid w:val="5F2CC8E6"/>
    <w:rsid w:val="5F2CD64F"/>
    <w:rsid w:val="5F489CEA"/>
    <w:rsid w:val="5F7ADB50"/>
    <w:rsid w:val="5FA1BCEE"/>
    <w:rsid w:val="5FA30671"/>
    <w:rsid w:val="5FCB7537"/>
    <w:rsid w:val="600AEE05"/>
    <w:rsid w:val="600BB486"/>
    <w:rsid w:val="6037052F"/>
    <w:rsid w:val="604846B6"/>
    <w:rsid w:val="6091580F"/>
    <w:rsid w:val="6091A8A1"/>
    <w:rsid w:val="60AC789D"/>
    <w:rsid w:val="60CFC58F"/>
    <w:rsid w:val="60FB4FAF"/>
    <w:rsid w:val="610E23A8"/>
    <w:rsid w:val="610F8CD7"/>
    <w:rsid w:val="614C3870"/>
    <w:rsid w:val="615E5CD5"/>
    <w:rsid w:val="619B30C8"/>
    <w:rsid w:val="61AC1442"/>
    <w:rsid w:val="61B9877B"/>
    <w:rsid w:val="61D5228C"/>
    <w:rsid w:val="61E3F776"/>
    <w:rsid w:val="61F9847F"/>
    <w:rsid w:val="624BFCF3"/>
    <w:rsid w:val="626DDA24"/>
    <w:rsid w:val="6278DB47"/>
    <w:rsid w:val="62BDE390"/>
    <w:rsid w:val="62BE3A4B"/>
    <w:rsid w:val="62C16597"/>
    <w:rsid w:val="62D5414E"/>
    <w:rsid w:val="62D639AE"/>
    <w:rsid w:val="62F74B6A"/>
    <w:rsid w:val="63206DCD"/>
    <w:rsid w:val="63364EBF"/>
    <w:rsid w:val="634DCC08"/>
    <w:rsid w:val="63577B8E"/>
    <w:rsid w:val="6381BE8D"/>
    <w:rsid w:val="638F8481"/>
    <w:rsid w:val="63A2E63B"/>
    <w:rsid w:val="63D7F4FD"/>
    <w:rsid w:val="63FB0F0A"/>
    <w:rsid w:val="640A9D81"/>
    <w:rsid w:val="643480BA"/>
    <w:rsid w:val="64A78EFC"/>
    <w:rsid w:val="64B85F64"/>
    <w:rsid w:val="64F2FED7"/>
    <w:rsid w:val="6509365A"/>
    <w:rsid w:val="651A24FA"/>
    <w:rsid w:val="654E0ED8"/>
    <w:rsid w:val="6555A40D"/>
    <w:rsid w:val="6574A2B5"/>
    <w:rsid w:val="65856AB3"/>
    <w:rsid w:val="658BB858"/>
    <w:rsid w:val="659342DD"/>
    <w:rsid w:val="65A2C633"/>
    <w:rsid w:val="65A2CDE2"/>
    <w:rsid w:val="65ECE9F3"/>
    <w:rsid w:val="662AC6F1"/>
    <w:rsid w:val="662BD588"/>
    <w:rsid w:val="662EF9D2"/>
    <w:rsid w:val="662F141D"/>
    <w:rsid w:val="66320975"/>
    <w:rsid w:val="6643F968"/>
    <w:rsid w:val="66446AB7"/>
    <w:rsid w:val="6658D893"/>
    <w:rsid w:val="669C0556"/>
    <w:rsid w:val="66C7007A"/>
    <w:rsid w:val="670521EF"/>
    <w:rsid w:val="670E0B03"/>
    <w:rsid w:val="6728C36C"/>
    <w:rsid w:val="67553F1B"/>
    <w:rsid w:val="6772D40B"/>
    <w:rsid w:val="67759178"/>
    <w:rsid w:val="677912AA"/>
    <w:rsid w:val="677B01DD"/>
    <w:rsid w:val="6782F0F5"/>
    <w:rsid w:val="67864C30"/>
    <w:rsid w:val="679EC88D"/>
    <w:rsid w:val="67D35EB2"/>
    <w:rsid w:val="680FFA67"/>
    <w:rsid w:val="681A9196"/>
    <w:rsid w:val="683924ED"/>
    <w:rsid w:val="688A48F1"/>
    <w:rsid w:val="68B558B8"/>
    <w:rsid w:val="69124D5B"/>
    <w:rsid w:val="69465217"/>
    <w:rsid w:val="69507474"/>
    <w:rsid w:val="69650BD5"/>
    <w:rsid w:val="6972CD4A"/>
    <w:rsid w:val="69FCD0C7"/>
    <w:rsid w:val="6A0D71A4"/>
    <w:rsid w:val="6A1C2383"/>
    <w:rsid w:val="6A1DA522"/>
    <w:rsid w:val="6A2082D6"/>
    <w:rsid w:val="6A32182B"/>
    <w:rsid w:val="6A32E368"/>
    <w:rsid w:val="6A48B5B0"/>
    <w:rsid w:val="6A4D2F1F"/>
    <w:rsid w:val="6A65C816"/>
    <w:rsid w:val="6A66577C"/>
    <w:rsid w:val="6A7BE2CC"/>
    <w:rsid w:val="6ABFC554"/>
    <w:rsid w:val="6AE9AFEE"/>
    <w:rsid w:val="6AEFB184"/>
    <w:rsid w:val="6AF0B8F9"/>
    <w:rsid w:val="6B002B31"/>
    <w:rsid w:val="6B1D41FD"/>
    <w:rsid w:val="6B702E73"/>
    <w:rsid w:val="6B7DD1E2"/>
    <w:rsid w:val="6B8F57C8"/>
    <w:rsid w:val="6B9BD373"/>
    <w:rsid w:val="6BE7DE43"/>
    <w:rsid w:val="6C1F3FD7"/>
    <w:rsid w:val="6C285EBF"/>
    <w:rsid w:val="6C4B4F3F"/>
    <w:rsid w:val="6C79F3DB"/>
    <w:rsid w:val="6C866A85"/>
    <w:rsid w:val="6CB27897"/>
    <w:rsid w:val="6CEE6F39"/>
    <w:rsid w:val="6D0BFED4"/>
    <w:rsid w:val="6D243DA1"/>
    <w:rsid w:val="6D283DB4"/>
    <w:rsid w:val="6DA5F516"/>
    <w:rsid w:val="6DAF2847"/>
    <w:rsid w:val="6DFA9E74"/>
    <w:rsid w:val="6DFBB6D4"/>
    <w:rsid w:val="6E0AD8EE"/>
    <w:rsid w:val="6E0BE008"/>
    <w:rsid w:val="6E612EDD"/>
    <w:rsid w:val="6EF96AA6"/>
    <w:rsid w:val="6F26C86F"/>
    <w:rsid w:val="6F2F9845"/>
    <w:rsid w:val="6F3598E0"/>
    <w:rsid w:val="6F371A58"/>
    <w:rsid w:val="6F58EF3B"/>
    <w:rsid w:val="6F6C7682"/>
    <w:rsid w:val="6FDE54D3"/>
    <w:rsid w:val="7020B2D7"/>
    <w:rsid w:val="702DDB63"/>
    <w:rsid w:val="702E9CE9"/>
    <w:rsid w:val="70391E8B"/>
    <w:rsid w:val="707951C8"/>
    <w:rsid w:val="709136D2"/>
    <w:rsid w:val="7096F75A"/>
    <w:rsid w:val="70C6417C"/>
    <w:rsid w:val="70DC8056"/>
    <w:rsid w:val="710769A1"/>
    <w:rsid w:val="71449D88"/>
    <w:rsid w:val="71889E50"/>
    <w:rsid w:val="71A3F888"/>
    <w:rsid w:val="71B0793C"/>
    <w:rsid w:val="71D44C5F"/>
    <w:rsid w:val="71E4024D"/>
    <w:rsid w:val="71E5F029"/>
    <w:rsid w:val="71E9F1A2"/>
    <w:rsid w:val="71FB50A8"/>
    <w:rsid w:val="720F7E25"/>
    <w:rsid w:val="7231809F"/>
    <w:rsid w:val="725EA971"/>
    <w:rsid w:val="7280A526"/>
    <w:rsid w:val="729F0C04"/>
    <w:rsid w:val="72A5DBA3"/>
    <w:rsid w:val="72A9BD74"/>
    <w:rsid w:val="72C9BAA6"/>
    <w:rsid w:val="73BD8A57"/>
    <w:rsid w:val="73C1ADDC"/>
    <w:rsid w:val="73E3E955"/>
    <w:rsid w:val="7412FC4D"/>
    <w:rsid w:val="74846AC6"/>
    <w:rsid w:val="748F8CA5"/>
    <w:rsid w:val="749EFF8D"/>
    <w:rsid w:val="74C13F65"/>
    <w:rsid w:val="74C3E8D2"/>
    <w:rsid w:val="74D8C8B0"/>
    <w:rsid w:val="750C3B38"/>
    <w:rsid w:val="75208371"/>
    <w:rsid w:val="757C265D"/>
    <w:rsid w:val="758E92BC"/>
    <w:rsid w:val="7592DD2A"/>
    <w:rsid w:val="75AECCAE"/>
    <w:rsid w:val="75EC4651"/>
    <w:rsid w:val="760CB62F"/>
    <w:rsid w:val="76111342"/>
    <w:rsid w:val="762D5BA2"/>
    <w:rsid w:val="7638A283"/>
    <w:rsid w:val="763FDCBA"/>
    <w:rsid w:val="764F164E"/>
    <w:rsid w:val="7660B35A"/>
    <w:rsid w:val="7675CF88"/>
    <w:rsid w:val="767D5095"/>
    <w:rsid w:val="76881A32"/>
    <w:rsid w:val="76B8C9D4"/>
    <w:rsid w:val="774931CE"/>
    <w:rsid w:val="775516A8"/>
    <w:rsid w:val="779B3777"/>
    <w:rsid w:val="77B604B9"/>
    <w:rsid w:val="77D46972"/>
    <w:rsid w:val="77DE73CB"/>
    <w:rsid w:val="77F7AB12"/>
    <w:rsid w:val="7828CBA3"/>
    <w:rsid w:val="78BA7394"/>
    <w:rsid w:val="78BB4998"/>
    <w:rsid w:val="78C5E7FE"/>
    <w:rsid w:val="78DE63E3"/>
    <w:rsid w:val="78E44CF9"/>
    <w:rsid w:val="790DB402"/>
    <w:rsid w:val="7923EDEE"/>
    <w:rsid w:val="7939D029"/>
    <w:rsid w:val="7949671D"/>
    <w:rsid w:val="795026A3"/>
    <w:rsid w:val="7963DA01"/>
    <w:rsid w:val="7996AECA"/>
    <w:rsid w:val="7A1EFF19"/>
    <w:rsid w:val="7A33E442"/>
    <w:rsid w:val="7A41B44E"/>
    <w:rsid w:val="7A48A93D"/>
    <w:rsid w:val="7A4A083A"/>
    <w:rsid w:val="7A8561D8"/>
    <w:rsid w:val="7AB7C104"/>
    <w:rsid w:val="7ADD8D8A"/>
    <w:rsid w:val="7B500D4A"/>
    <w:rsid w:val="7B528AEB"/>
    <w:rsid w:val="7B678024"/>
    <w:rsid w:val="7B768FBA"/>
    <w:rsid w:val="7BA1AF46"/>
    <w:rsid w:val="7BB38829"/>
    <w:rsid w:val="7C365B3F"/>
    <w:rsid w:val="7C58AD84"/>
    <w:rsid w:val="7C5B51F3"/>
    <w:rsid w:val="7D2F5831"/>
    <w:rsid w:val="7D328C41"/>
    <w:rsid w:val="7D950458"/>
    <w:rsid w:val="7DBBFE3C"/>
    <w:rsid w:val="7DD481D7"/>
    <w:rsid w:val="7DF58AE6"/>
    <w:rsid w:val="7E31C642"/>
    <w:rsid w:val="7E348CFF"/>
    <w:rsid w:val="7E88B6DA"/>
    <w:rsid w:val="7EADA186"/>
    <w:rsid w:val="7EB07F5B"/>
    <w:rsid w:val="7EB550F9"/>
    <w:rsid w:val="7EBD01E8"/>
    <w:rsid w:val="7ED34C57"/>
    <w:rsid w:val="7F16A7B2"/>
    <w:rsid w:val="7F58431C"/>
    <w:rsid w:val="7F626905"/>
    <w:rsid w:val="7F85735D"/>
    <w:rsid w:val="7F8B9630"/>
    <w:rsid w:val="7FE06405"/>
    <w:rsid w:val="7FE1C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E8960"/>
  <w15:chartTrackingRefBased/>
  <w15:docId w15:val="{B92F11DC-FAE3-0749-BF52-E2DB6084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A2E3A"/>
    <w:pPr>
      <w:spacing w:before="100" w:beforeAutospacing="1" w:after="100" w:afterAutospacing="1"/>
      <w:outlineLvl w:val="0"/>
    </w:pPr>
    <w:rPr>
      <w:rFonts w:ascii="Gulim" w:hAnsi="Gulim" w:eastAsia="Gulim" w:cs="Gulim"/>
      <w:b/>
      <w:bCs/>
      <w:kern w:val="36"/>
      <w:sz w:val="48"/>
      <w:szCs w:val="4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CE2ED9"/>
  </w:style>
  <w:style w:type="character" w:styleId="apple-converted-space" w:customStyle="1">
    <w:name w:val="apple-converted-space"/>
    <w:basedOn w:val="DefaultParagraphFont"/>
    <w:rsid w:val="00CE2ED9"/>
  </w:style>
  <w:style w:type="character" w:styleId="spellingerror" w:customStyle="1">
    <w:name w:val="spellingerror"/>
    <w:basedOn w:val="DefaultParagraphFont"/>
    <w:rsid w:val="00CE2ED9"/>
  </w:style>
  <w:style w:type="character" w:styleId="eop" w:customStyle="1">
    <w:name w:val="eop"/>
    <w:basedOn w:val="DefaultParagraphFont"/>
    <w:rsid w:val="00CE2ED9"/>
  </w:style>
  <w:style w:type="character" w:styleId="Hyperlink">
    <w:name w:val="Hyperlink"/>
    <w:basedOn w:val="DefaultParagraphFont"/>
    <w:uiPriority w:val="99"/>
    <w:unhideWhenUsed/>
    <w:rsid w:val="00172AD6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172AD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0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D7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4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7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40D7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358F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2358F"/>
  </w:style>
  <w:style w:type="character" w:styleId="PageNumber">
    <w:name w:val="page number"/>
    <w:basedOn w:val="DefaultParagraphFont"/>
    <w:uiPriority w:val="99"/>
    <w:semiHidden/>
    <w:unhideWhenUsed/>
    <w:rsid w:val="0042358F"/>
  </w:style>
  <w:style w:type="character" w:styleId="LineNumber">
    <w:name w:val="line number"/>
    <w:basedOn w:val="DefaultParagraphFont"/>
    <w:uiPriority w:val="99"/>
    <w:semiHidden/>
    <w:unhideWhenUsed/>
    <w:rsid w:val="0042358F"/>
  </w:style>
  <w:style w:type="paragraph" w:styleId="Header">
    <w:name w:val="header"/>
    <w:basedOn w:val="Normal"/>
    <w:link w:val="HeaderChar"/>
    <w:uiPriority w:val="99"/>
    <w:unhideWhenUsed/>
    <w:rsid w:val="004E1CD3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E1CD3"/>
  </w:style>
  <w:style w:type="paragraph" w:styleId="ListParagraph">
    <w:name w:val="List Paragraph"/>
    <w:basedOn w:val="Normal"/>
    <w:uiPriority w:val="34"/>
    <w:qFormat/>
    <w:rsid w:val="00B01981"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161B15"/>
    <w:pPr>
      <w:jc w:val="center"/>
    </w:pPr>
    <w:rPr>
      <w:rFonts w:ascii="Calibri" w:hAnsi="Calibri" w:cs="Calibri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61B15"/>
    <w:rPr>
      <w:rFonts w:ascii="Calibri" w:hAnsi="Calibri" w:cs="Calibri"/>
    </w:rPr>
  </w:style>
  <w:style w:type="paragraph" w:styleId="EndNoteBibliography" w:customStyle="1">
    <w:name w:val="EndNote Bibliography"/>
    <w:basedOn w:val="Normal"/>
    <w:link w:val="EndNoteBibliographyChar"/>
    <w:rsid w:val="00161B15"/>
    <w:rPr>
      <w:rFonts w:ascii="Calibri" w:hAnsi="Calibri" w:cs="Calibri"/>
    </w:rPr>
  </w:style>
  <w:style w:type="character" w:styleId="EndNoteBibliographyChar" w:customStyle="1">
    <w:name w:val="EndNote Bibliography Char"/>
    <w:basedOn w:val="DefaultParagraphFont"/>
    <w:link w:val="EndNoteBibliography"/>
    <w:rsid w:val="00161B1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A26A1"/>
  </w:style>
  <w:style w:type="paragraph" w:styleId="BalloonText">
    <w:name w:val="Balloon Text"/>
    <w:basedOn w:val="Normal"/>
    <w:link w:val="BalloonTextChar"/>
    <w:uiPriority w:val="99"/>
    <w:semiHidden/>
    <w:unhideWhenUsed/>
    <w:rsid w:val="00B22F8F"/>
    <w:rPr>
      <w:rFonts w:asciiTheme="majorHAnsi" w:hAnsiTheme="majorHAnsi" w:eastAsiaTheme="majorEastAsia" w:cstheme="majorBid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22F8F"/>
    <w:rPr>
      <w:rFonts w:asciiTheme="majorHAnsi" w:hAnsiTheme="majorHAnsi" w:eastAsiaTheme="majorEastAsia" w:cstheme="majorBidi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A2E3A"/>
    <w:rPr>
      <w:rFonts w:ascii="Gulim" w:hAnsi="Gulim" w:eastAsia="Gulim" w:cs="Gulim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5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5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76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47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7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3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06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6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microsoft.com/office/2019/09/relationships/intelligence" Target="intelligence.xml" Id="R42b14fa8374f42ee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2.xml" Id="rId9" /><Relationship Type="http://schemas.openxmlformats.org/officeDocument/2006/relationships/glossaryDocument" Target="glossary/document.xml" Id="R3eb6351e1bc34d06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34fef9-960d-4ccd-8767-8b777a255870}"/>
      </w:docPartPr>
      <w:docPartBody>
        <w:p w14:paraId="4CF03AD2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87B5E0-9073-D64C-BF5C-AC71BD684C2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hnStephen</dc:creator>
  <keywords/>
  <dc:description/>
  <lastModifiedBy>AhnStephen</lastModifiedBy>
  <revision>4</revision>
  <dcterms:created xsi:type="dcterms:W3CDTF">2022-08-23T06:56:00.0000000Z</dcterms:created>
  <dcterms:modified xsi:type="dcterms:W3CDTF">2022-08-28T02:59:30.1663687Z</dcterms:modified>
</coreProperties>
</file>